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FAEBC" w14:textId="2A3BC1A0" w:rsidR="001B3B5F" w:rsidRPr="005158C7" w:rsidRDefault="00F40903" w:rsidP="001B3B5F">
      <w:pPr>
        <w:pStyle w:val="NoteLevel11"/>
        <w:keepNext w:val="0"/>
        <w:widowControl w:val="0"/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 w:rsidR="004739A6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39A6">
        <w:rPr>
          <w:rFonts w:ascii="Times New Roman" w:hAnsi="Times New Roman" w:cs="Times New Roman"/>
          <w:b/>
          <w:sz w:val="24"/>
          <w:szCs w:val="24"/>
        </w:rPr>
        <w:t>incidence of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>cases</w:t>
      </w:r>
      <w:r w:rsidR="001E59C6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4771FD">
        <w:rPr>
          <w:rFonts w:ascii="Times New Roman" w:hAnsi="Times New Roman" w:cs="Times New Roman"/>
          <w:b/>
          <w:sz w:val="24"/>
          <w:szCs w:val="24"/>
        </w:rPr>
        <w:t xml:space="preserve">culture-confirmed </w:t>
      </w:r>
      <w:r w:rsidR="006A412A" w:rsidRPr="005158C7">
        <w:rPr>
          <w:rFonts w:ascii="Times New Roman" w:hAnsi="Times New Roman" w:cs="Times New Roman"/>
          <w:b/>
          <w:i/>
          <w:iCs/>
          <w:sz w:val="24"/>
          <w:szCs w:val="24"/>
        </w:rPr>
        <w:t>Burkholderia pseudomallei</w:t>
      </w:r>
      <w:r w:rsidR="006A412A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>infection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 w:rsidR="006354D0">
        <w:rPr>
          <w:rFonts w:ascii="Times New Roman" w:hAnsi="Times New Roman" w:cs="Times New Roman"/>
          <w:b/>
          <w:sz w:val="24"/>
          <w:szCs w:val="24"/>
        </w:rPr>
        <w:t>population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354D0">
        <w:rPr>
          <w:rFonts w:ascii="Times New Roman" w:hAnsi="Times New Roman" w:cs="Times New Roman"/>
          <w:b/>
          <w:sz w:val="24"/>
          <w:szCs w:val="24"/>
        </w:rPr>
        <w:t>74 provinces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153837" w:rsidRPr="005158C7" w14:paraId="2C905F8A" w14:textId="77777777" w:rsidTr="00153837">
        <w:trPr>
          <w:trHeight w:val="216"/>
        </w:trPr>
        <w:tc>
          <w:tcPr>
            <w:tcW w:w="2425" w:type="dxa"/>
          </w:tcPr>
          <w:p w14:paraId="20FF564A" w14:textId="64D17CC3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4F160110" w14:textId="654DDB0E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6FE1C174" w14:textId="0624487A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58FD17F0" w14:textId="2E14D2A5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008C25F6" w14:textId="53A70E16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16071734" w14:textId="45AB5588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2911D7CB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153837" w:rsidRPr="005158C7" w14:paraId="0D35CB36" w14:textId="77777777" w:rsidTr="00153837">
        <w:tc>
          <w:tcPr>
            <w:tcW w:w="2425" w:type="dxa"/>
          </w:tcPr>
          <w:p w14:paraId="76136280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49C85BEF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7B27FC3B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5855C83A" w14:textId="42C7843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6DEF3AD0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A725779" w14:textId="1B9904B1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0F92C900" w14:textId="77777777" w:rsidR="00153837" w:rsidRPr="006512C4" w:rsidRDefault="00153837" w:rsidP="006354D0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5D9AD2C6" w14:textId="77777777" w:rsidTr="00153837">
        <w:tc>
          <w:tcPr>
            <w:tcW w:w="2425" w:type="dxa"/>
          </w:tcPr>
          <w:p w14:paraId="63C191A9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7397200A" w14:textId="087D7006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36</w:t>
            </w:r>
          </w:p>
        </w:tc>
        <w:tc>
          <w:tcPr>
            <w:tcW w:w="1373" w:type="dxa"/>
          </w:tcPr>
          <w:p w14:paraId="6B77D5A5" w14:textId="43EDF3BE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3A169E5E" w14:textId="5B649D3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0 (1.6-10.2)</w:t>
            </w:r>
          </w:p>
        </w:tc>
        <w:tc>
          <w:tcPr>
            <w:tcW w:w="872" w:type="dxa"/>
            <w:vAlign w:val="bottom"/>
          </w:tcPr>
          <w:p w14:paraId="10C6443C" w14:textId="4B51296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2008" w:type="dxa"/>
            <w:vAlign w:val="bottom"/>
          </w:tcPr>
          <w:p w14:paraId="3BBB528D" w14:textId="58E7594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4 (2.6-21.2)</w:t>
            </w:r>
          </w:p>
        </w:tc>
        <w:tc>
          <w:tcPr>
            <w:tcW w:w="852" w:type="dxa"/>
            <w:vAlign w:val="bottom"/>
          </w:tcPr>
          <w:p w14:paraId="1C5AAC90" w14:textId="4A90586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C811CB" w:rsidRPr="005158C7" w14:paraId="672F45BB" w14:textId="77777777" w:rsidTr="00153837">
        <w:tc>
          <w:tcPr>
            <w:tcW w:w="2425" w:type="dxa"/>
          </w:tcPr>
          <w:p w14:paraId="1794D431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48A79C87" w14:textId="2EAF802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1373" w:type="dxa"/>
          </w:tcPr>
          <w:p w14:paraId="55E54A52" w14:textId="69F54CC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709CD16E" w14:textId="06A11A33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8.0 (3.0-21.5)</w:t>
            </w:r>
          </w:p>
        </w:tc>
        <w:tc>
          <w:tcPr>
            <w:tcW w:w="872" w:type="dxa"/>
            <w:vAlign w:val="bottom"/>
          </w:tcPr>
          <w:p w14:paraId="4B1B517C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C5CAE69" w14:textId="03D0FBC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4.7 (4.9-44.0)</w:t>
            </w:r>
          </w:p>
        </w:tc>
        <w:tc>
          <w:tcPr>
            <w:tcW w:w="852" w:type="dxa"/>
            <w:vAlign w:val="bottom"/>
          </w:tcPr>
          <w:p w14:paraId="1A9BD461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3BCCBE5B" w14:textId="77777777" w:rsidTr="00153837">
        <w:tc>
          <w:tcPr>
            <w:tcW w:w="2425" w:type="dxa"/>
          </w:tcPr>
          <w:p w14:paraId="1B93157D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0EFE781C" w14:textId="46253F92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1373" w:type="dxa"/>
          </w:tcPr>
          <w:p w14:paraId="21661205" w14:textId="7C638EE5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346C4B46" w14:textId="55E4451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.5 (3.6-25.6)</w:t>
            </w:r>
          </w:p>
        </w:tc>
        <w:tc>
          <w:tcPr>
            <w:tcW w:w="872" w:type="dxa"/>
            <w:vAlign w:val="bottom"/>
          </w:tcPr>
          <w:p w14:paraId="39908363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76A22E6" w14:textId="2BD4DC0A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4.9 (5.1-43.2)</w:t>
            </w:r>
          </w:p>
        </w:tc>
        <w:tc>
          <w:tcPr>
            <w:tcW w:w="852" w:type="dxa"/>
            <w:vAlign w:val="bottom"/>
          </w:tcPr>
          <w:p w14:paraId="7DC9A505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23114023" w14:textId="77777777" w:rsidTr="00153837">
        <w:tc>
          <w:tcPr>
            <w:tcW w:w="2425" w:type="dxa"/>
          </w:tcPr>
          <w:p w14:paraId="38AF878B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2090E51F" w14:textId="767A5C4B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1373" w:type="dxa"/>
          </w:tcPr>
          <w:p w14:paraId="71722CCB" w14:textId="1373050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30763D9B" w14:textId="42D91E7F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43261FED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07EBE6AB" w14:textId="57C3766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7FFCDF58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64F6A243" w14:textId="77777777" w:rsidTr="00153837">
        <w:tc>
          <w:tcPr>
            <w:tcW w:w="2425" w:type="dxa"/>
          </w:tcPr>
          <w:p w14:paraId="67D63A48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6E26521B" w14:textId="569A2F8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1373" w:type="dxa"/>
          </w:tcPr>
          <w:p w14:paraId="1B89B795" w14:textId="3E93B09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28144C5A" w14:textId="733CDCB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 (0.3-2.2)</w:t>
            </w:r>
          </w:p>
        </w:tc>
        <w:tc>
          <w:tcPr>
            <w:tcW w:w="872" w:type="dxa"/>
            <w:vAlign w:val="bottom"/>
          </w:tcPr>
          <w:p w14:paraId="2DC1EE44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3275475" w14:textId="1F792A5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1 (0.3-3.2)</w:t>
            </w:r>
          </w:p>
        </w:tc>
        <w:tc>
          <w:tcPr>
            <w:tcW w:w="852" w:type="dxa"/>
            <w:vAlign w:val="bottom"/>
          </w:tcPr>
          <w:p w14:paraId="56DFDB8D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1D91F5B3" w14:textId="77777777" w:rsidTr="00153837">
        <w:tc>
          <w:tcPr>
            <w:tcW w:w="2425" w:type="dxa"/>
          </w:tcPr>
          <w:p w14:paraId="64BBCFB6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6D593AD1" w14:textId="4E83584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13</w:t>
            </w:r>
          </w:p>
        </w:tc>
        <w:tc>
          <w:tcPr>
            <w:tcW w:w="1373" w:type="dxa"/>
          </w:tcPr>
          <w:p w14:paraId="7DAD6B48" w14:textId="42EB21D2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06B48BAD" w14:textId="353F823B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.4 (2.2-13.2)</w:t>
            </w:r>
          </w:p>
        </w:tc>
        <w:tc>
          <w:tcPr>
            <w:tcW w:w="872" w:type="dxa"/>
            <w:vAlign w:val="bottom"/>
          </w:tcPr>
          <w:p w14:paraId="575F24B8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61731F2" w14:textId="596AA5C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.5 (2.4-17.5)</w:t>
            </w:r>
          </w:p>
        </w:tc>
        <w:tc>
          <w:tcPr>
            <w:tcW w:w="852" w:type="dxa"/>
            <w:vAlign w:val="bottom"/>
          </w:tcPr>
          <w:p w14:paraId="22E3F099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345AAE3E" w14:textId="77777777" w:rsidTr="00153837">
        <w:tc>
          <w:tcPr>
            <w:tcW w:w="2425" w:type="dxa"/>
          </w:tcPr>
          <w:p w14:paraId="038B9EE2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0C669820" w14:textId="4534BEBB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13</w:t>
            </w:r>
          </w:p>
        </w:tc>
        <w:tc>
          <w:tcPr>
            <w:tcW w:w="1373" w:type="dxa"/>
          </w:tcPr>
          <w:p w14:paraId="01650851" w14:textId="517D4443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2B5F342C" w14:textId="76B64FD6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3.1 (11.9-92.6)</w:t>
            </w:r>
          </w:p>
        </w:tc>
        <w:tc>
          <w:tcPr>
            <w:tcW w:w="872" w:type="dxa"/>
            <w:vAlign w:val="bottom"/>
          </w:tcPr>
          <w:p w14:paraId="7E613EE4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A186862" w14:textId="66ECA7E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7.4 (18.7-176.5)</w:t>
            </w:r>
          </w:p>
        </w:tc>
        <w:tc>
          <w:tcPr>
            <w:tcW w:w="852" w:type="dxa"/>
            <w:vAlign w:val="bottom"/>
          </w:tcPr>
          <w:p w14:paraId="05695125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70F706FB" w14:textId="77777777" w:rsidTr="00153837">
        <w:tc>
          <w:tcPr>
            <w:tcW w:w="2425" w:type="dxa"/>
          </w:tcPr>
          <w:p w14:paraId="15DB4409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6BC35559" w14:textId="0481A14A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05</w:t>
            </w:r>
          </w:p>
        </w:tc>
        <w:tc>
          <w:tcPr>
            <w:tcW w:w="1373" w:type="dxa"/>
          </w:tcPr>
          <w:p w14:paraId="4C7C06D6" w14:textId="4DB0A96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43E02400" w14:textId="45AE3EC5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2.0 (8.8-54.5)</w:t>
            </w:r>
          </w:p>
        </w:tc>
        <w:tc>
          <w:tcPr>
            <w:tcW w:w="872" w:type="dxa"/>
            <w:vAlign w:val="bottom"/>
          </w:tcPr>
          <w:p w14:paraId="08D1E2C1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1E04AFF" w14:textId="5FE4B04E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9.6 (14.0-112.1)</w:t>
            </w:r>
          </w:p>
        </w:tc>
        <w:tc>
          <w:tcPr>
            <w:tcW w:w="852" w:type="dxa"/>
            <w:vAlign w:val="bottom"/>
          </w:tcPr>
          <w:p w14:paraId="34A9CBAA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99DA89E" w14:textId="77777777" w:rsidTr="00153837">
        <w:tc>
          <w:tcPr>
            <w:tcW w:w="2425" w:type="dxa"/>
          </w:tcPr>
          <w:p w14:paraId="4FD3BD4C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17B54A0B" w14:textId="1C69B25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82</w:t>
            </w:r>
          </w:p>
        </w:tc>
        <w:tc>
          <w:tcPr>
            <w:tcW w:w="1373" w:type="dxa"/>
          </w:tcPr>
          <w:p w14:paraId="3CF00D3B" w14:textId="0D6010A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24F3CDDE" w14:textId="093CB36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8.2 (6.5-50.8)</w:t>
            </w:r>
          </w:p>
        </w:tc>
        <w:tc>
          <w:tcPr>
            <w:tcW w:w="872" w:type="dxa"/>
            <w:vAlign w:val="bottom"/>
          </w:tcPr>
          <w:p w14:paraId="382D7ADE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50A104E" w14:textId="49E52D6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9.7 (9.8-89.7)</w:t>
            </w:r>
          </w:p>
        </w:tc>
        <w:tc>
          <w:tcPr>
            <w:tcW w:w="852" w:type="dxa"/>
            <w:vAlign w:val="bottom"/>
          </w:tcPr>
          <w:p w14:paraId="0E20565B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A9E4DFA" w14:textId="77777777" w:rsidTr="00153837">
        <w:tc>
          <w:tcPr>
            <w:tcW w:w="2425" w:type="dxa"/>
          </w:tcPr>
          <w:p w14:paraId="005A7AC9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3B1A076A" w14:textId="1EEEEADD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10</w:t>
            </w:r>
          </w:p>
        </w:tc>
        <w:tc>
          <w:tcPr>
            <w:tcW w:w="1373" w:type="dxa"/>
          </w:tcPr>
          <w:p w14:paraId="6FB38CB4" w14:textId="28AEE8D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04A8C4CA" w14:textId="619E84F6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6.3 (17.5-122.6)</w:t>
            </w:r>
          </w:p>
        </w:tc>
        <w:tc>
          <w:tcPr>
            <w:tcW w:w="872" w:type="dxa"/>
            <w:vAlign w:val="bottom"/>
          </w:tcPr>
          <w:p w14:paraId="59922B95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EBF36D2" w14:textId="09A1BA9D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83.2 (28.0-247.2)</w:t>
            </w:r>
          </w:p>
        </w:tc>
        <w:tc>
          <w:tcPr>
            <w:tcW w:w="852" w:type="dxa"/>
            <w:vAlign w:val="bottom"/>
          </w:tcPr>
          <w:p w14:paraId="08A70603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97E5D05" w14:textId="77777777" w:rsidTr="00153837">
        <w:tc>
          <w:tcPr>
            <w:tcW w:w="2425" w:type="dxa"/>
          </w:tcPr>
          <w:p w14:paraId="76221BBA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0FD65577" w14:textId="57BCBED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03</w:t>
            </w:r>
          </w:p>
        </w:tc>
        <w:tc>
          <w:tcPr>
            <w:tcW w:w="1373" w:type="dxa"/>
          </w:tcPr>
          <w:p w14:paraId="1A22A5F0" w14:textId="76C1048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062F2979" w14:textId="161B394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1 (1.6-10.4)</w:t>
            </w:r>
          </w:p>
        </w:tc>
        <w:tc>
          <w:tcPr>
            <w:tcW w:w="872" w:type="dxa"/>
            <w:vAlign w:val="bottom"/>
          </w:tcPr>
          <w:p w14:paraId="5A56A873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AF6877A" w14:textId="691DD4A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3 (2.5-20.9)</w:t>
            </w:r>
          </w:p>
        </w:tc>
        <w:tc>
          <w:tcPr>
            <w:tcW w:w="852" w:type="dxa"/>
            <w:vAlign w:val="bottom"/>
          </w:tcPr>
          <w:p w14:paraId="4EB8255E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4C1D48C4" w14:textId="77777777" w:rsidTr="00153837">
        <w:tc>
          <w:tcPr>
            <w:tcW w:w="2425" w:type="dxa"/>
          </w:tcPr>
          <w:p w14:paraId="4FC34270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14A7145C" w14:textId="1389266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373" w:type="dxa"/>
          </w:tcPr>
          <w:p w14:paraId="6D110C84" w14:textId="57692548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2D5E9B45" w14:textId="3872FF6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3 (1.7-10.9)</w:t>
            </w:r>
          </w:p>
        </w:tc>
        <w:tc>
          <w:tcPr>
            <w:tcW w:w="872" w:type="dxa"/>
            <w:vAlign w:val="bottom"/>
          </w:tcPr>
          <w:p w14:paraId="2177671B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05AB1B1" w14:textId="2EBBEC61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2 (2.6-20.2)</w:t>
            </w:r>
          </w:p>
        </w:tc>
        <w:tc>
          <w:tcPr>
            <w:tcW w:w="852" w:type="dxa"/>
            <w:vAlign w:val="bottom"/>
          </w:tcPr>
          <w:p w14:paraId="225FB130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7A797965" w14:textId="77777777" w:rsidTr="00153837">
        <w:tc>
          <w:tcPr>
            <w:tcW w:w="2425" w:type="dxa"/>
          </w:tcPr>
          <w:p w14:paraId="77698125" w14:textId="7777777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60B5B761" w14:textId="39EC05B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7F124DE6" w14:textId="0F912BEB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37235839" w14:textId="04863615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68 (0.49-0.95)</w:t>
            </w:r>
          </w:p>
        </w:tc>
        <w:tc>
          <w:tcPr>
            <w:tcW w:w="872" w:type="dxa"/>
            <w:vAlign w:val="bottom"/>
          </w:tcPr>
          <w:p w14:paraId="61FC482A" w14:textId="394C813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2008" w:type="dxa"/>
            <w:vAlign w:val="bottom"/>
          </w:tcPr>
          <w:p w14:paraId="681AECAF" w14:textId="374F0BA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1 (0.78-1.30)</w:t>
            </w:r>
          </w:p>
        </w:tc>
        <w:tc>
          <w:tcPr>
            <w:tcW w:w="852" w:type="dxa"/>
            <w:vAlign w:val="bottom"/>
          </w:tcPr>
          <w:p w14:paraId="6BF6E9EF" w14:textId="6CB41828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C811CB" w:rsidRPr="005158C7" w14:paraId="28084934" w14:textId="77777777" w:rsidTr="00153837">
        <w:tc>
          <w:tcPr>
            <w:tcW w:w="2425" w:type="dxa"/>
          </w:tcPr>
          <w:p w14:paraId="792B3195" w14:textId="7E023C82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256DEC13" w14:textId="2EA3060F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428BB153" w14:textId="06052CB7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32F01089" w14:textId="79BF9D98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8 (0.62-1.23)</w:t>
            </w:r>
          </w:p>
        </w:tc>
        <w:tc>
          <w:tcPr>
            <w:tcW w:w="872" w:type="dxa"/>
            <w:vAlign w:val="bottom"/>
          </w:tcPr>
          <w:p w14:paraId="3EB7332F" w14:textId="74E554E0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2008" w:type="dxa"/>
            <w:vAlign w:val="bottom"/>
          </w:tcPr>
          <w:p w14:paraId="091A1ECA" w14:textId="2844B97A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10 (0.87-1.38)</w:t>
            </w:r>
          </w:p>
        </w:tc>
        <w:tc>
          <w:tcPr>
            <w:tcW w:w="852" w:type="dxa"/>
            <w:vAlign w:val="bottom"/>
          </w:tcPr>
          <w:p w14:paraId="4A1BD006" w14:textId="72C5566C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42</w:t>
            </w:r>
          </w:p>
        </w:tc>
      </w:tr>
      <w:tr w:rsidR="00C811CB" w:rsidRPr="005158C7" w14:paraId="5B48A6E2" w14:textId="77777777" w:rsidTr="00153837">
        <w:tc>
          <w:tcPr>
            <w:tcW w:w="2425" w:type="dxa"/>
          </w:tcPr>
          <w:p w14:paraId="53EBABC7" w14:textId="36D847A8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629F8305" w14:textId="3F2C2E1D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23E6E7B5" w14:textId="1CF1DF03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6E755C0F" w14:textId="3EDB8D8F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2 (0.59-1.16)</w:t>
            </w:r>
          </w:p>
        </w:tc>
        <w:tc>
          <w:tcPr>
            <w:tcW w:w="872" w:type="dxa"/>
            <w:vAlign w:val="bottom"/>
          </w:tcPr>
          <w:p w14:paraId="2759A7E8" w14:textId="4809E184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  <w:r w:rsidR="005C233C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008" w:type="dxa"/>
            <w:vAlign w:val="bottom"/>
          </w:tcPr>
          <w:p w14:paraId="1329CF08" w14:textId="336C91F6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31 (1.02-1.69)</w:t>
            </w:r>
          </w:p>
        </w:tc>
        <w:tc>
          <w:tcPr>
            <w:tcW w:w="852" w:type="dxa"/>
            <w:vAlign w:val="bottom"/>
          </w:tcPr>
          <w:p w14:paraId="45F8224C" w14:textId="125A0549" w:rsidR="00C811CB" w:rsidRPr="006512C4" w:rsidRDefault="00C811CB" w:rsidP="00C811CB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04</w:t>
            </w:r>
          </w:p>
        </w:tc>
      </w:tr>
    </w:tbl>
    <w:p w14:paraId="770FD44B" w14:textId="77777777" w:rsidR="001B3B5F" w:rsidRPr="005158C7" w:rsidRDefault="001B3B5F" w:rsidP="001B3B5F">
      <w:pPr>
        <w:pStyle w:val="NoteLevel11"/>
        <w:keepNext w:val="0"/>
        <w:widowControl w:val="0"/>
        <w:numPr>
          <w:ilvl w:val="0"/>
          <w:numId w:val="0"/>
        </w:numPr>
        <w:spacing w:line="240" w:lineRule="auto"/>
        <w:contextualSpacing w:val="0"/>
        <w:rPr>
          <w:rFonts w:ascii="Times New Roman" w:hAnsi="Times New Roman" w:cs="Times New Roman"/>
          <w:bCs/>
        </w:rPr>
      </w:pPr>
    </w:p>
    <w:p w14:paraId="35503C34" w14:textId="3DB1EE30" w:rsidR="001B3B5F" w:rsidRPr="008F132B" w:rsidRDefault="001B3B5F" w:rsidP="008F132B">
      <w:pPr>
        <w:pStyle w:val="NoteLevel11"/>
        <w:widowControl w:val="0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 w:rsidR="006354D0"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 w:rsidR="006354D0"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="00FA2C63" w:rsidRPr="005158C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 w:rsidR="008F132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consists of 4,</w:t>
      </w:r>
      <w:r w:rsidR="00A07CA7">
        <w:rPr>
          <w:rFonts w:ascii="Times New Roman" w:hAnsi="Times New Roman" w:cs="Times New Roman"/>
          <w:bCs/>
          <w:sz w:val="20"/>
          <w:szCs w:val="20"/>
        </w:rPr>
        <w:t>407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 w:rsidR="00A07CA7"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Burkholderia pseudomallei </w:t>
      </w:r>
      <w:r w:rsidR="00A07CA7"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 w:rsidR="00A07CA7">
        <w:rPr>
          <w:rFonts w:ascii="Times New Roman" w:hAnsi="Times New Roman" w:cs="Times New Roman"/>
          <w:bCs/>
          <w:sz w:val="20"/>
          <w:szCs w:val="20"/>
        </w:rPr>
        <w:t>61,492,000</w:t>
      </w:r>
      <w:r w:rsidR="008F132B">
        <w:rPr>
          <w:rFonts w:ascii="Times New Roman" w:hAnsi="Times New Roman" w:cs="Times New Roman"/>
          <w:bCs/>
          <w:sz w:val="20"/>
          <w:szCs w:val="20"/>
        </w:rPr>
        <w:t xml:space="preserve"> population over one year in 2022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.</w:t>
      </w:r>
    </w:p>
    <w:p w14:paraId="27D62501" w14:textId="77777777" w:rsidR="008454A0" w:rsidRDefault="008454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B7340A" w14:textId="00D14C6F" w:rsidR="006F41AB" w:rsidRPr="005158C7" w:rsidRDefault="006F41AB" w:rsidP="006F41AB">
      <w:pPr>
        <w:pStyle w:val="NoteLevel11"/>
        <w:keepNext w:val="0"/>
        <w:widowControl w:val="0"/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5158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66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4771FD">
        <w:rPr>
          <w:rFonts w:ascii="Times New Roman" w:hAnsi="Times New Roman" w:cs="Times New Roman"/>
          <w:b/>
          <w:sz w:val="24"/>
          <w:szCs w:val="24"/>
        </w:rPr>
        <w:t xml:space="preserve">culture-confirmed </w:t>
      </w:r>
      <w:r w:rsidRPr="006F41AB">
        <w:rPr>
          <w:rFonts w:ascii="Times New Roman" w:hAnsi="Times New Roman" w:cs="Times New Roman"/>
          <w:b/>
          <w:sz w:val="24"/>
          <w:szCs w:val="24"/>
        </w:rPr>
        <w:t xml:space="preserve">non-typhoidal </w:t>
      </w:r>
      <w:r w:rsidRPr="006F41AB">
        <w:rPr>
          <w:rFonts w:ascii="Times New Roman" w:hAnsi="Times New Roman" w:cs="Times New Roman"/>
          <w:b/>
          <w:i/>
          <w:iCs/>
          <w:sz w:val="24"/>
          <w:szCs w:val="24"/>
        </w:rPr>
        <w:t>Salmonella</w:t>
      </w:r>
      <w:r w:rsidRPr="006F41AB">
        <w:rPr>
          <w:rFonts w:ascii="Times New Roman" w:hAnsi="Times New Roman" w:cs="Times New Roman"/>
          <w:b/>
          <w:sz w:val="24"/>
          <w:szCs w:val="24"/>
        </w:rPr>
        <w:t xml:space="preserve"> spp.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NTS) 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6F41AB" w:rsidRPr="005158C7" w14:paraId="482C53A1" w14:textId="77777777" w:rsidTr="00C748CE">
        <w:trPr>
          <w:trHeight w:val="216"/>
        </w:trPr>
        <w:tc>
          <w:tcPr>
            <w:tcW w:w="2425" w:type="dxa"/>
          </w:tcPr>
          <w:p w14:paraId="3A5424D2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4915672D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55240FD9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6380E440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62C16515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304FBDCE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7E31663E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6F41AB" w:rsidRPr="005158C7" w14:paraId="6DD82412" w14:textId="77777777" w:rsidTr="00C748CE">
        <w:tc>
          <w:tcPr>
            <w:tcW w:w="2425" w:type="dxa"/>
          </w:tcPr>
          <w:p w14:paraId="6791321C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483C4838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4BAB6356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090EAFAA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1375C2EF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7C40AD1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26DFAC0D" w14:textId="77777777" w:rsidR="006F41AB" w:rsidRPr="006512C4" w:rsidRDefault="006F41AB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3684021E" w14:textId="77777777" w:rsidTr="007E6439">
        <w:tc>
          <w:tcPr>
            <w:tcW w:w="2425" w:type="dxa"/>
          </w:tcPr>
          <w:p w14:paraId="17ECACF8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6DB46541" w14:textId="1BB9EB74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91</w:t>
            </w:r>
          </w:p>
        </w:tc>
        <w:tc>
          <w:tcPr>
            <w:tcW w:w="1373" w:type="dxa"/>
          </w:tcPr>
          <w:p w14:paraId="3C9D7389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</w:tcPr>
          <w:p w14:paraId="7F663199" w14:textId="14F8918F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1.0-4.4)</w:t>
            </w:r>
          </w:p>
        </w:tc>
        <w:tc>
          <w:tcPr>
            <w:tcW w:w="872" w:type="dxa"/>
          </w:tcPr>
          <w:p w14:paraId="0E89AAD4" w14:textId="3451B2B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2008" w:type="dxa"/>
          </w:tcPr>
          <w:p w14:paraId="526B3E63" w14:textId="2F247E71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1.0-4.4)</w:t>
            </w:r>
          </w:p>
        </w:tc>
        <w:tc>
          <w:tcPr>
            <w:tcW w:w="852" w:type="dxa"/>
          </w:tcPr>
          <w:p w14:paraId="77453EB8" w14:textId="5419182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0E664E" w:rsidRPr="005158C7" w14:paraId="77925B36" w14:textId="77777777" w:rsidTr="007E6439">
        <w:tc>
          <w:tcPr>
            <w:tcW w:w="2425" w:type="dxa"/>
          </w:tcPr>
          <w:p w14:paraId="01521AAF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45D660A0" w14:textId="7C2281B0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83</w:t>
            </w:r>
          </w:p>
        </w:tc>
        <w:tc>
          <w:tcPr>
            <w:tcW w:w="1373" w:type="dxa"/>
          </w:tcPr>
          <w:p w14:paraId="4C45A4AE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</w:tcPr>
          <w:p w14:paraId="26CB8240" w14:textId="125DFB0D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0-5.2)</w:t>
            </w:r>
          </w:p>
        </w:tc>
        <w:tc>
          <w:tcPr>
            <w:tcW w:w="872" w:type="dxa"/>
          </w:tcPr>
          <w:p w14:paraId="68509F53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77FD1754" w14:textId="3120A04F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4 (1.1-5.2)</w:t>
            </w:r>
          </w:p>
        </w:tc>
        <w:tc>
          <w:tcPr>
            <w:tcW w:w="852" w:type="dxa"/>
          </w:tcPr>
          <w:p w14:paraId="4374EC19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76D140C" w14:textId="77777777" w:rsidTr="007E6439">
        <w:tc>
          <w:tcPr>
            <w:tcW w:w="2425" w:type="dxa"/>
          </w:tcPr>
          <w:p w14:paraId="44C2288B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679A3522" w14:textId="340166D6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33</w:t>
            </w:r>
          </w:p>
        </w:tc>
        <w:tc>
          <w:tcPr>
            <w:tcW w:w="1373" w:type="dxa"/>
          </w:tcPr>
          <w:p w14:paraId="21F554FC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</w:tcPr>
          <w:p w14:paraId="5BCA1625" w14:textId="25D1B17D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2 (1.0-4.9)</w:t>
            </w:r>
          </w:p>
        </w:tc>
        <w:tc>
          <w:tcPr>
            <w:tcW w:w="872" w:type="dxa"/>
          </w:tcPr>
          <w:p w14:paraId="72C07808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5CC9CF01" w14:textId="32750BA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0.9-4.6)</w:t>
            </w:r>
          </w:p>
        </w:tc>
        <w:tc>
          <w:tcPr>
            <w:tcW w:w="852" w:type="dxa"/>
          </w:tcPr>
          <w:p w14:paraId="45173C32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34BDF0F3" w14:textId="77777777" w:rsidTr="007E6439">
        <w:tc>
          <w:tcPr>
            <w:tcW w:w="2425" w:type="dxa"/>
          </w:tcPr>
          <w:p w14:paraId="1EA6C795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7F4373F2" w14:textId="154F221E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09</w:t>
            </w:r>
          </w:p>
        </w:tc>
        <w:tc>
          <w:tcPr>
            <w:tcW w:w="1373" w:type="dxa"/>
          </w:tcPr>
          <w:p w14:paraId="59C3FC6E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</w:tcPr>
          <w:p w14:paraId="4EB7E8FE" w14:textId="5DA9D6D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1.0-4.5)</w:t>
            </w:r>
          </w:p>
        </w:tc>
        <w:tc>
          <w:tcPr>
            <w:tcW w:w="872" w:type="dxa"/>
          </w:tcPr>
          <w:p w14:paraId="00723ABC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3943E556" w14:textId="507666EE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8 (0.8-4.0)</w:t>
            </w:r>
          </w:p>
        </w:tc>
        <w:tc>
          <w:tcPr>
            <w:tcW w:w="852" w:type="dxa"/>
          </w:tcPr>
          <w:p w14:paraId="7CC1E011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EA9DC93" w14:textId="77777777" w:rsidTr="007E6439">
        <w:tc>
          <w:tcPr>
            <w:tcW w:w="2425" w:type="dxa"/>
          </w:tcPr>
          <w:p w14:paraId="75D16F05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7E9CFD5C" w14:textId="32A09E73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20</w:t>
            </w:r>
          </w:p>
        </w:tc>
        <w:tc>
          <w:tcPr>
            <w:tcW w:w="1373" w:type="dxa"/>
          </w:tcPr>
          <w:p w14:paraId="67B0BE03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</w:tcPr>
          <w:p w14:paraId="02766238" w14:textId="5DEAF8C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3.1 (1.5-6.5)</w:t>
            </w:r>
          </w:p>
        </w:tc>
        <w:tc>
          <w:tcPr>
            <w:tcW w:w="872" w:type="dxa"/>
          </w:tcPr>
          <w:p w14:paraId="12A2ABC1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05A3C171" w14:textId="1887E11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9)</w:t>
            </w:r>
          </w:p>
        </w:tc>
        <w:tc>
          <w:tcPr>
            <w:tcW w:w="852" w:type="dxa"/>
          </w:tcPr>
          <w:p w14:paraId="7640CA9D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1DB291CE" w14:textId="77777777" w:rsidTr="007E6439">
        <w:tc>
          <w:tcPr>
            <w:tcW w:w="2425" w:type="dxa"/>
          </w:tcPr>
          <w:p w14:paraId="457FD0D7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537B8EFD" w14:textId="6CE136F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84</w:t>
            </w:r>
          </w:p>
        </w:tc>
        <w:tc>
          <w:tcPr>
            <w:tcW w:w="1373" w:type="dxa"/>
          </w:tcPr>
          <w:p w14:paraId="4629534E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</w:tcPr>
          <w:p w14:paraId="3A6DB78B" w14:textId="55164423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8)</w:t>
            </w:r>
          </w:p>
        </w:tc>
        <w:tc>
          <w:tcPr>
            <w:tcW w:w="872" w:type="dxa"/>
          </w:tcPr>
          <w:p w14:paraId="1E273207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60B70AE9" w14:textId="1AB4F81B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0-5.4)</w:t>
            </w:r>
          </w:p>
        </w:tc>
        <w:tc>
          <w:tcPr>
            <w:tcW w:w="852" w:type="dxa"/>
          </w:tcPr>
          <w:p w14:paraId="692A7AB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66D1A795" w14:textId="77777777" w:rsidTr="007E6439">
        <w:tc>
          <w:tcPr>
            <w:tcW w:w="2425" w:type="dxa"/>
          </w:tcPr>
          <w:p w14:paraId="66903EB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46C2B2C5" w14:textId="16287654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12</w:t>
            </w:r>
          </w:p>
        </w:tc>
        <w:tc>
          <w:tcPr>
            <w:tcW w:w="1373" w:type="dxa"/>
          </w:tcPr>
          <w:p w14:paraId="36510390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</w:tcPr>
          <w:p w14:paraId="5D02768A" w14:textId="09BB45EB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872" w:type="dxa"/>
          </w:tcPr>
          <w:p w14:paraId="428A740F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54933AD1" w14:textId="774BDC85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852" w:type="dxa"/>
          </w:tcPr>
          <w:p w14:paraId="2F4435D3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0FF84F6C" w14:textId="77777777" w:rsidTr="007E6439">
        <w:tc>
          <w:tcPr>
            <w:tcW w:w="2425" w:type="dxa"/>
          </w:tcPr>
          <w:p w14:paraId="1416E75B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4DB65AEF" w14:textId="0B195458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99</w:t>
            </w:r>
          </w:p>
        </w:tc>
        <w:tc>
          <w:tcPr>
            <w:tcW w:w="1373" w:type="dxa"/>
          </w:tcPr>
          <w:p w14:paraId="67CB6A99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</w:tcPr>
          <w:p w14:paraId="01C55F61" w14:textId="2A07EAD3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4 (0.7-3.1)</w:t>
            </w:r>
          </w:p>
        </w:tc>
        <w:tc>
          <w:tcPr>
            <w:tcW w:w="872" w:type="dxa"/>
          </w:tcPr>
          <w:p w14:paraId="0BE8C004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7B1B20A2" w14:textId="7D335D71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5 (0.7-3.1)</w:t>
            </w:r>
          </w:p>
        </w:tc>
        <w:tc>
          <w:tcPr>
            <w:tcW w:w="852" w:type="dxa"/>
          </w:tcPr>
          <w:p w14:paraId="5ABFED1D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740FF515" w14:textId="77777777" w:rsidTr="007E6439">
        <w:tc>
          <w:tcPr>
            <w:tcW w:w="2425" w:type="dxa"/>
          </w:tcPr>
          <w:p w14:paraId="440BAC90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0EE7F159" w14:textId="120B92B1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29</w:t>
            </w:r>
          </w:p>
        </w:tc>
        <w:tc>
          <w:tcPr>
            <w:tcW w:w="1373" w:type="dxa"/>
          </w:tcPr>
          <w:p w14:paraId="73229F6C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</w:tcPr>
          <w:p w14:paraId="124AE600" w14:textId="7F90684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0.9-4.7)</w:t>
            </w:r>
          </w:p>
        </w:tc>
        <w:tc>
          <w:tcPr>
            <w:tcW w:w="872" w:type="dxa"/>
          </w:tcPr>
          <w:p w14:paraId="5E6659E7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1793CCD6" w14:textId="3796B951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0.9-4.6)</w:t>
            </w:r>
          </w:p>
        </w:tc>
        <w:tc>
          <w:tcPr>
            <w:tcW w:w="852" w:type="dxa"/>
          </w:tcPr>
          <w:p w14:paraId="1C25E00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8A93FAA" w14:textId="77777777" w:rsidTr="007E6439">
        <w:tc>
          <w:tcPr>
            <w:tcW w:w="2425" w:type="dxa"/>
          </w:tcPr>
          <w:p w14:paraId="233A1B98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07415E87" w14:textId="2ADAB1B6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20</w:t>
            </w:r>
          </w:p>
        </w:tc>
        <w:tc>
          <w:tcPr>
            <w:tcW w:w="1373" w:type="dxa"/>
          </w:tcPr>
          <w:p w14:paraId="71D41F61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</w:tcPr>
          <w:p w14:paraId="71C4D13C" w14:textId="183873D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7 (0.7-3.7)</w:t>
            </w:r>
          </w:p>
        </w:tc>
        <w:tc>
          <w:tcPr>
            <w:tcW w:w="872" w:type="dxa"/>
          </w:tcPr>
          <w:p w14:paraId="269BD48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4334D78B" w14:textId="0B23C91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7 (0.8-3.8)</w:t>
            </w:r>
          </w:p>
        </w:tc>
        <w:tc>
          <w:tcPr>
            <w:tcW w:w="852" w:type="dxa"/>
          </w:tcPr>
          <w:p w14:paraId="5D3DD88B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69B81B15" w14:textId="77777777" w:rsidTr="007E6439">
        <w:tc>
          <w:tcPr>
            <w:tcW w:w="2425" w:type="dxa"/>
          </w:tcPr>
          <w:p w14:paraId="7FFC1733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0512F372" w14:textId="1F6F968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48</w:t>
            </w:r>
          </w:p>
        </w:tc>
        <w:tc>
          <w:tcPr>
            <w:tcW w:w="1373" w:type="dxa"/>
          </w:tcPr>
          <w:p w14:paraId="43120FE4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</w:tcPr>
          <w:p w14:paraId="26F86F80" w14:textId="74E6B77E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9)</w:t>
            </w:r>
          </w:p>
        </w:tc>
        <w:tc>
          <w:tcPr>
            <w:tcW w:w="872" w:type="dxa"/>
          </w:tcPr>
          <w:p w14:paraId="23DA5AE4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0ADDAB0F" w14:textId="545D2362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7 (1.3-5.8)</w:t>
            </w:r>
          </w:p>
        </w:tc>
        <w:tc>
          <w:tcPr>
            <w:tcW w:w="852" w:type="dxa"/>
          </w:tcPr>
          <w:p w14:paraId="74F803D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528DBD9C" w14:textId="77777777" w:rsidTr="007E6439">
        <w:tc>
          <w:tcPr>
            <w:tcW w:w="2425" w:type="dxa"/>
          </w:tcPr>
          <w:p w14:paraId="56F3D5A9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635896D9" w14:textId="3DB17275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73</w:t>
            </w:r>
          </w:p>
        </w:tc>
        <w:tc>
          <w:tcPr>
            <w:tcW w:w="1373" w:type="dxa"/>
          </w:tcPr>
          <w:p w14:paraId="589FF698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</w:tcPr>
          <w:p w14:paraId="0BC4176A" w14:textId="27BF5CF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1-4.8)</w:t>
            </w:r>
          </w:p>
        </w:tc>
        <w:tc>
          <w:tcPr>
            <w:tcW w:w="872" w:type="dxa"/>
          </w:tcPr>
          <w:p w14:paraId="7CC2EA1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5C9B511E" w14:textId="0DFDDBB1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2 (1.1-4.7)</w:t>
            </w:r>
          </w:p>
        </w:tc>
        <w:tc>
          <w:tcPr>
            <w:tcW w:w="852" w:type="dxa"/>
          </w:tcPr>
          <w:p w14:paraId="4D83C0F1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FC9FB89" w14:textId="77777777" w:rsidTr="007E6439">
        <w:tc>
          <w:tcPr>
            <w:tcW w:w="2425" w:type="dxa"/>
          </w:tcPr>
          <w:p w14:paraId="22AFDE45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4FEEB350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1361F163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2F7616F7" w14:textId="16B80DC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6 (1.00-1.35)</w:t>
            </w:r>
          </w:p>
        </w:tc>
        <w:tc>
          <w:tcPr>
            <w:tcW w:w="872" w:type="dxa"/>
          </w:tcPr>
          <w:p w14:paraId="605BDDD1" w14:textId="374A3CA6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008" w:type="dxa"/>
          </w:tcPr>
          <w:p w14:paraId="3F597DD5" w14:textId="0C7F508C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5 (0.86-1.27)</w:t>
            </w:r>
          </w:p>
        </w:tc>
        <w:tc>
          <w:tcPr>
            <w:tcW w:w="852" w:type="dxa"/>
          </w:tcPr>
          <w:p w14:paraId="673D2539" w14:textId="770F99CE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0E664E" w:rsidRPr="005158C7" w14:paraId="39CF4CF9" w14:textId="77777777" w:rsidTr="007E6439">
        <w:tc>
          <w:tcPr>
            <w:tcW w:w="2425" w:type="dxa"/>
          </w:tcPr>
          <w:p w14:paraId="72C38BF6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52DD4A5C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0E7A9E24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11118214" w14:textId="205B5744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2 (0.97-1.30)</w:t>
            </w:r>
          </w:p>
        </w:tc>
        <w:tc>
          <w:tcPr>
            <w:tcW w:w="872" w:type="dxa"/>
          </w:tcPr>
          <w:p w14:paraId="67B7F92D" w14:textId="19FDA490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2008" w:type="dxa"/>
          </w:tcPr>
          <w:p w14:paraId="17DF313B" w14:textId="1761F804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3 (0.87-1.22)</w:t>
            </w:r>
          </w:p>
        </w:tc>
        <w:tc>
          <w:tcPr>
            <w:tcW w:w="852" w:type="dxa"/>
          </w:tcPr>
          <w:p w14:paraId="68705DE7" w14:textId="249ADEBB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0E664E" w:rsidRPr="005158C7" w14:paraId="333CDFA0" w14:textId="77777777" w:rsidTr="007E6439">
        <w:tc>
          <w:tcPr>
            <w:tcW w:w="2425" w:type="dxa"/>
          </w:tcPr>
          <w:p w14:paraId="60C8AF11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0DF10B60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734E2070" w14:textId="77777777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173F5C3B" w14:textId="3F56D1B5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2 (0.97-1.31)</w:t>
            </w:r>
          </w:p>
        </w:tc>
        <w:tc>
          <w:tcPr>
            <w:tcW w:w="872" w:type="dxa"/>
          </w:tcPr>
          <w:p w14:paraId="74C1FA81" w14:textId="4F1D2949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</w:t>
            </w:r>
            <w:r w:rsidR="006512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008" w:type="dxa"/>
          </w:tcPr>
          <w:p w14:paraId="50B4141C" w14:textId="5905FB0E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8 (0.89-1.30)</w:t>
            </w:r>
          </w:p>
        </w:tc>
        <w:tc>
          <w:tcPr>
            <w:tcW w:w="852" w:type="dxa"/>
          </w:tcPr>
          <w:p w14:paraId="277449B8" w14:textId="3ECE88C0" w:rsidR="000E664E" w:rsidRPr="006512C4" w:rsidRDefault="000E664E" w:rsidP="000E664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</w:tbl>
    <w:p w14:paraId="415BD76A" w14:textId="77777777" w:rsidR="006F41AB" w:rsidRPr="005158C7" w:rsidRDefault="006F41AB" w:rsidP="006F41AB">
      <w:pPr>
        <w:pStyle w:val="NoteLevel11"/>
        <w:keepNext w:val="0"/>
        <w:widowControl w:val="0"/>
        <w:numPr>
          <w:ilvl w:val="0"/>
          <w:numId w:val="0"/>
        </w:numPr>
        <w:spacing w:line="240" w:lineRule="auto"/>
        <w:contextualSpacing w:val="0"/>
        <w:rPr>
          <w:rFonts w:ascii="Times New Roman" w:hAnsi="Times New Roman" w:cs="Times New Roman"/>
          <w:bCs/>
        </w:rPr>
      </w:pPr>
    </w:p>
    <w:p w14:paraId="2D021ECE" w14:textId="31D920AE" w:rsidR="006F41AB" w:rsidRPr="004D4D00" w:rsidRDefault="006F41AB" w:rsidP="004D4D00">
      <w:pPr>
        <w:pStyle w:val="NoteLevel11"/>
        <w:widowControl w:val="0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 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>consists of 4,</w:t>
      </w:r>
      <w:r w:rsidR="001E1B7C">
        <w:rPr>
          <w:rFonts w:ascii="Times New Roman" w:hAnsi="Times New Roman" w:cs="Times New Roman"/>
          <w:bCs/>
          <w:sz w:val="20"/>
          <w:szCs w:val="20"/>
        </w:rPr>
        <w:t>501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 w:rsidR="001E1B7C">
        <w:rPr>
          <w:rFonts w:ascii="Times New Roman" w:hAnsi="Times New Roman" w:cs="Times New Roman"/>
          <w:bCs/>
          <w:sz w:val="20"/>
          <w:szCs w:val="20"/>
        </w:rPr>
        <w:t>NTS</w:t>
      </w:r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</w:p>
    <w:p w14:paraId="0BBDE342" w14:textId="77777777" w:rsidR="004D4D00" w:rsidRDefault="004D4D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E45329" w14:textId="130E579C" w:rsidR="004D4D00" w:rsidRPr="005158C7" w:rsidRDefault="004D4D00" w:rsidP="004D4D00">
      <w:pPr>
        <w:pStyle w:val="NoteLevel11"/>
        <w:keepNext w:val="0"/>
        <w:widowControl w:val="0"/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5158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culture-confirmed </w:t>
      </w:r>
      <w:r w:rsidR="005A51A6">
        <w:rPr>
          <w:rFonts w:ascii="Times New Roman" w:hAnsi="Times New Roman" w:cs="Times New Roman"/>
          <w:b/>
          <w:i/>
          <w:iCs/>
          <w:sz w:val="24"/>
          <w:szCs w:val="24"/>
        </w:rPr>
        <w:t>S. suis</w:t>
      </w:r>
      <w:r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4D4D00" w:rsidRPr="005158C7" w14:paraId="0BD348FE" w14:textId="77777777" w:rsidTr="00C748CE">
        <w:trPr>
          <w:trHeight w:val="216"/>
        </w:trPr>
        <w:tc>
          <w:tcPr>
            <w:tcW w:w="2425" w:type="dxa"/>
          </w:tcPr>
          <w:p w14:paraId="0E573A9B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szCs w:val="20"/>
              </w:rPr>
              <w:t>Factors</w:t>
            </w:r>
            <w:r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1283" w:type="dxa"/>
          </w:tcPr>
          <w:p w14:paraId="436FFAFD" w14:textId="77777777" w:rsidR="004D4D00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39FC9BF8" w14:textId="77777777" w:rsidR="004D4D00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2AF84DB0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rude</w:t>
            </w: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 xml:space="preserve"> incidence rate ratio (95% CI)</w:t>
            </w:r>
          </w:p>
        </w:tc>
        <w:tc>
          <w:tcPr>
            <w:tcW w:w="872" w:type="dxa"/>
          </w:tcPr>
          <w:p w14:paraId="12C9358D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4C18292E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55F0A413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4D4D00" w:rsidRPr="005158C7" w14:paraId="168B7FDB" w14:textId="77777777" w:rsidTr="00C748CE">
        <w:tc>
          <w:tcPr>
            <w:tcW w:w="2425" w:type="dxa"/>
          </w:tcPr>
          <w:p w14:paraId="43A3F4D1" w14:textId="77777777" w:rsidR="004D4D00" w:rsidRPr="00621906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03F3C6C7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3A1D7365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16E0BEE3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4707D219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213D570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1DEFE0B0" w14:textId="77777777" w:rsidR="004D4D00" w:rsidRPr="00AC1342" w:rsidRDefault="004D4D00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490FC024" w14:textId="77777777" w:rsidTr="005758F0">
        <w:tc>
          <w:tcPr>
            <w:tcW w:w="2425" w:type="dxa"/>
          </w:tcPr>
          <w:p w14:paraId="00B4A5B7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2D4616F4" w14:textId="3D894CB9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73" w:type="dxa"/>
          </w:tcPr>
          <w:p w14:paraId="74EB4E54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0228E0FF" w14:textId="016A361B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3.0 (5.1-104.8)</w:t>
            </w:r>
          </w:p>
        </w:tc>
        <w:tc>
          <w:tcPr>
            <w:tcW w:w="872" w:type="dxa"/>
            <w:vAlign w:val="bottom"/>
          </w:tcPr>
          <w:p w14:paraId="754C44DD" w14:textId="62AA551E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2008" w:type="dxa"/>
            <w:vAlign w:val="bottom"/>
          </w:tcPr>
          <w:p w14:paraId="09FAD544" w14:textId="3B90394A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3.0 (5.1-102.4)</w:t>
            </w:r>
          </w:p>
        </w:tc>
        <w:tc>
          <w:tcPr>
            <w:tcW w:w="852" w:type="dxa"/>
            <w:vAlign w:val="bottom"/>
          </w:tcPr>
          <w:p w14:paraId="76D4495F" w14:textId="26F2A593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6D6FA1" w:rsidRPr="005158C7" w14:paraId="5552066B" w14:textId="77777777" w:rsidTr="005758F0">
        <w:tc>
          <w:tcPr>
            <w:tcW w:w="2425" w:type="dxa"/>
          </w:tcPr>
          <w:p w14:paraId="7C4AFE04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63FFD098" w14:textId="599CC653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73" w:type="dxa"/>
          </w:tcPr>
          <w:p w14:paraId="67F23BD8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52EECB7F" w14:textId="45C6BC23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2.2 (4.5-109.8)</w:t>
            </w:r>
          </w:p>
        </w:tc>
        <w:tc>
          <w:tcPr>
            <w:tcW w:w="872" w:type="dxa"/>
            <w:vAlign w:val="bottom"/>
          </w:tcPr>
          <w:p w14:paraId="2E01B4E8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2860618" w14:textId="742C6C58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2.2 (4.6-108.0)</w:t>
            </w:r>
          </w:p>
        </w:tc>
        <w:tc>
          <w:tcPr>
            <w:tcW w:w="852" w:type="dxa"/>
            <w:vAlign w:val="bottom"/>
          </w:tcPr>
          <w:p w14:paraId="3AA48A14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32A703E1" w14:textId="77777777" w:rsidTr="005758F0">
        <w:tc>
          <w:tcPr>
            <w:tcW w:w="2425" w:type="dxa"/>
          </w:tcPr>
          <w:p w14:paraId="46CD18F4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45431990" w14:textId="020DD8CA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73" w:type="dxa"/>
          </w:tcPr>
          <w:p w14:paraId="3A3889BF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26093576" w14:textId="67455FCE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3.3 (6.7-164.4)</w:t>
            </w:r>
          </w:p>
        </w:tc>
        <w:tc>
          <w:tcPr>
            <w:tcW w:w="872" w:type="dxa"/>
            <w:vAlign w:val="bottom"/>
          </w:tcPr>
          <w:p w14:paraId="4A54B7DF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F1ED535" w14:textId="6B795B24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7.5 (5.7-133.1)</w:t>
            </w:r>
          </w:p>
        </w:tc>
        <w:tc>
          <w:tcPr>
            <w:tcW w:w="852" w:type="dxa"/>
            <w:vAlign w:val="bottom"/>
          </w:tcPr>
          <w:p w14:paraId="4CE61B02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4A8EA068" w14:textId="77777777" w:rsidTr="005758F0">
        <w:tc>
          <w:tcPr>
            <w:tcW w:w="2425" w:type="dxa"/>
          </w:tcPr>
          <w:p w14:paraId="4C4C94A5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30EF69D7" w14:textId="2E9E24AC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73" w:type="dxa"/>
          </w:tcPr>
          <w:p w14:paraId="6BBC2629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2C10D08E" w14:textId="29AA7734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.0 (0.4-10.1)</w:t>
            </w:r>
          </w:p>
        </w:tc>
        <w:tc>
          <w:tcPr>
            <w:tcW w:w="872" w:type="dxa"/>
            <w:vAlign w:val="bottom"/>
          </w:tcPr>
          <w:p w14:paraId="1C1DB387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A7CF0A6" w14:textId="0BABDAF0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5 (0.3-8.2)</w:t>
            </w:r>
          </w:p>
        </w:tc>
        <w:tc>
          <w:tcPr>
            <w:tcW w:w="852" w:type="dxa"/>
            <w:vAlign w:val="bottom"/>
          </w:tcPr>
          <w:p w14:paraId="6628E964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CDFA410" w14:textId="77777777" w:rsidTr="005758F0">
        <w:tc>
          <w:tcPr>
            <w:tcW w:w="2425" w:type="dxa"/>
          </w:tcPr>
          <w:p w14:paraId="5CAC9204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636A944B" w14:textId="5A37E380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73" w:type="dxa"/>
          </w:tcPr>
          <w:p w14:paraId="0AC7F038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33574832" w14:textId="5AFAE2E2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7.9 (1.7-35.7)</w:t>
            </w:r>
          </w:p>
        </w:tc>
        <w:tc>
          <w:tcPr>
            <w:tcW w:w="872" w:type="dxa"/>
            <w:vAlign w:val="bottom"/>
          </w:tcPr>
          <w:p w14:paraId="36797451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C700C35" w14:textId="65DECCB2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4.9 (1.1-22.7)</w:t>
            </w:r>
          </w:p>
        </w:tc>
        <w:tc>
          <w:tcPr>
            <w:tcW w:w="852" w:type="dxa"/>
            <w:vAlign w:val="bottom"/>
          </w:tcPr>
          <w:p w14:paraId="219143B8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3394AECD" w14:textId="77777777" w:rsidTr="005758F0">
        <w:tc>
          <w:tcPr>
            <w:tcW w:w="2425" w:type="dxa"/>
          </w:tcPr>
          <w:p w14:paraId="0AA5D8D3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177BD66B" w14:textId="1199FFAB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73" w:type="dxa"/>
          </w:tcPr>
          <w:p w14:paraId="04DD9074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42FB73DA" w14:textId="2F5FA54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5.8 (1.3-26.4)</w:t>
            </w:r>
          </w:p>
        </w:tc>
        <w:tc>
          <w:tcPr>
            <w:tcW w:w="872" w:type="dxa"/>
            <w:vAlign w:val="bottom"/>
          </w:tcPr>
          <w:p w14:paraId="43985780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6619328" w14:textId="03545BC1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4.4 (0.9-22.8)</w:t>
            </w:r>
          </w:p>
        </w:tc>
        <w:tc>
          <w:tcPr>
            <w:tcW w:w="852" w:type="dxa"/>
            <w:vAlign w:val="bottom"/>
          </w:tcPr>
          <w:p w14:paraId="28572E37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020FC533" w14:textId="77777777" w:rsidTr="005758F0">
        <w:tc>
          <w:tcPr>
            <w:tcW w:w="2425" w:type="dxa"/>
          </w:tcPr>
          <w:p w14:paraId="6A02B880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056CF207" w14:textId="2C7E7149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73" w:type="dxa"/>
          </w:tcPr>
          <w:p w14:paraId="3F8D9CC2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36C38A61" w14:textId="5650AF1D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9.1 (1.7-49.0)</w:t>
            </w:r>
          </w:p>
        </w:tc>
        <w:tc>
          <w:tcPr>
            <w:tcW w:w="872" w:type="dxa"/>
            <w:vAlign w:val="bottom"/>
          </w:tcPr>
          <w:p w14:paraId="06A08528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572101CF" w14:textId="705AC79F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6 (1.6-45.7)</w:t>
            </w:r>
          </w:p>
        </w:tc>
        <w:tc>
          <w:tcPr>
            <w:tcW w:w="852" w:type="dxa"/>
            <w:vAlign w:val="bottom"/>
          </w:tcPr>
          <w:p w14:paraId="284F3778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73EB82B9" w14:textId="77777777" w:rsidTr="005758F0">
        <w:tc>
          <w:tcPr>
            <w:tcW w:w="2425" w:type="dxa"/>
          </w:tcPr>
          <w:p w14:paraId="320CD765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31B01B6E" w14:textId="1E07840B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73" w:type="dxa"/>
          </w:tcPr>
          <w:p w14:paraId="4C191E5B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7AAE6943" w14:textId="65A918AB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4 (1.8-38.6)</w:t>
            </w:r>
          </w:p>
        </w:tc>
        <w:tc>
          <w:tcPr>
            <w:tcW w:w="872" w:type="dxa"/>
            <w:vAlign w:val="bottom"/>
          </w:tcPr>
          <w:p w14:paraId="1009383D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CBF2A3E" w14:textId="23244658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1 (1.8-37.4)</w:t>
            </w:r>
          </w:p>
        </w:tc>
        <w:tc>
          <w:tcPr>
            <w:tcW w:w="852" w:type="dxa"/>
            <w:vAlign w:val="bottom"/>
          </w:tcPr>
          <w:p w14:paraId="5CC45B32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189F6533" w14:textId="77777777" w:rsidTr="005758F0">
        <w:tc>
          <w:tcPr>
            <w:tcW w:w="2425" w:type="dxa"/>
          </w:tcPr>
          <w:p w14:paraId="2D02F330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65383534" w14:textId="327C4CD0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73" w:type="dxa"/>
          </w:tcPr>
          <w:p w14:paraId="385DF1A5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070C140C" w14:textId="41AB58DD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5.7 (3.0-82.8)</w:t>
            </w:r>
          </w:p>
        </w:tc>
        <w:tc>
          <w:tcPr>
            <w:tcW w:w="872" w:type="dxa"/>
            <w:vAlign w:val="bottom"/>
          </w:tcPr>
          <w:p w14:paraId="7569C050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503A07D" w14:textId="657CE748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4.3 (2.7-74.6)</w:t>
            </w:r>
          </w:p>
        </w:tc>
        <w:tc>
          <w:tcPr>
            <w:tcW w:w="852" w:type="dxa"/>
            <w:vAlign w:val="bottom"/>
          </w:tcPr>
          <w:p w14:paraId="2730DD1D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366A7A4" w14:textId="77777777" w:rsidTr="005758F0">
        <w:tc>
          <w:tcPr>
            <w:tcW w:w="2425" w:type="dxa"/>
          </w:tcPr>
          <w:p w14:paraId="35FA09D4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5457DB9D" w14:textId="72206CE3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73" w:type="dxa"/>
          </w:tcPr>
          <w:p w14:paraId="4990E875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5732A2D9" w14:textId="03C19C90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.5 (0.6-19.4)</w:t>
            </w:r>
          </w:p>
        </w:tc>
        <w:tc>
          <w:tcPr>
            <w:tcW w:w="872" w:type="dxa"/>
            <w:vAlign w:val="bottom"/>
          </w:tcPr>
          <w:p w14:paraId="4C9E5093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085E6E6" w14:textId="359FE6E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.6 (0.7-19.7)</w:t>
            </w:r>
          </w:p>
        </w:tc>
        <w:tc>
          <w:tcPr>
            <w:tcW w:w="852" w:type="dxa"/>
            <w:vAlign w:val="bottom"/>
          </w:tcPr>
          <w:p w14:paraId="5BF7FB0A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14B327F6" w14:textId="77777777" w:rsidTr="005758F0">
        <w:tc>
          <w:tcPr>
            <w:tcW w:w="2425" w:type="dxa"/>
          </w:tcPr>
          <w:p w14:paraId="243A25D5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65CA1B64" w14:textId="102C2D0B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3" w:type="dxa"/>
          </w:tcPr>
          <w:p w14:paraId="1589C251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60F061FC" w14:textId="5269F44C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00EBE21C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44DEC50" w14:textId="45CDF348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6C6FB657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633B9946" w14:textId="77777777" w:rsidTr="005758F0">
        <w:tc>
          <w:tcPr>
            <w:tcW w:w="2425" w:type="dxa"/>
          </w:tcPr>
          <w:p w14:paraId="3810C1B0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75E3550D" w14:textId="3355507B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3" w:type="dxa"/>
          </w:tcPr>
          <w:p w14:paraId="2D42C4F1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758A16B5" w14:textId="08FAEBAC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8 (0.4-9.3)</w:t>
            </w:r>
          </w:p>
        </w:tc>
        <w:tc>
          <w:tcPr>
            <w:tcW w:w="872" w:type="dxa"/>
            <w:vAlign w:val="bottom"/>
          </w:tcPr>
          <w:p w14:paraId="4D9610B2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10B48B8" w14:textId="1D2FE926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6 (0.3-8.0)</w:t>
            </w:r>
          </w:p>
        </w:tc>
        <w:tc>
          <w:tcPr>
            <w:tcW w:w="852" w:type="dxa"/>
            <w:vAlign w:val="bottom"/>
          </w:tcPr>
          <w:p w14:paraId="78F17C54" w14:textId="77777777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28852E2" w14:textId="77777777" w:rsidTr="005758F0">
        <w:tc>
          <w:tcPr>
            <w:tcW w:w="2425" w:type="dxa"/>
          </w:tcPr>
          <w:p w14:paraId="00740EE4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7F6BE8FC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69D61989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559E8A3D" w14:textId="52100B1B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77 (0.51-1.17)</w:t>
            </w:r>
          </w:p>
        </w:tc>
        <w:tc>
          <w:tcPr>
            <w:tcW w:w="872" w:type="dxa"/>
            <w:vAlign w:val="bottom"/>
          </w:tcPr>
          <w:p w14:paraId="3E2A2E76" w14:textId="4C86DC68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2008" w:type="dxa"/>
            <w:vAlign w:val="bottom"/>
          </w:tcPr>
          <w:p w14:paraId="734538B6" w14:textId="6CC25433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97 (0.62-1.51)</w:t>
            </w:r>
          </w:p>
        </w:tc>
        <w:tc>
          <w:tcPr>
            <w:tcW w:w="852" w:type="dxa"/>
            <w:vAlign w:val="bottom"/>
          </w:tcPr>
          <w:p w14:paraId="419D81C6" w14:textId="7625213C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89</w:t>
            </w:r>
          </w:p>
        </w:tc>
      </w:tr>
      <w:tr w:rsidR="006D6FA1" w:rsidRPr="005158C7" w14:paraId="6DB5CD2D" w14:textId="77777777" w:rsidTr="005758F0">
        <w:tc>
          <w:tcPr>
            <w:tcW w:w="2425" w:type="dxa"/>
          </w:tcPr>
          <w:p w14:paraId="52E08CA8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0B80D9BC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692DA676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1757DA4E" w14:textId="0978EC9E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28 (0.90-1.84)</w:t>
            </w:r>
          </w:p>
        </w:tc>
        <w:tc>
          <w:tcPr>
            <w:tcW w:w="872" w:type="dxa"/>
            <w:vAlign w:val="bottom"/>
          </w:tcPr>
          <w:p w14:paraId="205EA938" w14:textId="7F1A1993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2008" w:type="dxa"/>
            <w:vAlign w:val="bottom"/>
          </w:tcPr>
          <w:p w14:paraId="6A8E9CBD" w14:textId="275414BD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28 (0.94-1.74)</w:t>
            </w:r>
          </w:p>
        </w:tc>
        <w:tc>
          <w:tcPr>
            <w:tcW w:w="852" w:type="dxa"/>
            <w:vAlign w:val="bottom"/>
          </w:tcPr>
          <w:p w14:paraId="7C1FDEDD" w14:textId="5FAC65B5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</w:tr>
      <w:tr w:rsidR="006D6FA1" w:rsidRPr="005158C7" w14:paraId="563C9F92" w14:textId="77777777" w:rsidTr="005758F0">
        <w:tc>
          <w:tcPr>
            <w:tcW w:w="2425" w:type="dxa"/>
          </w:tcPr>
          <w:p w14:paraId="728D3227" w14:textId="77777777" w:rsidR="006D6FA1" w:rsidRPr="00621906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2DC9F748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38205B66" w14:textId="77777777" w:rsidR="006D6FA1" w:rsidRPr="006E31DA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4C5F3484" w14:textId="73C6C2CB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4 (0.71-1.51)</w:t>
            </w:r>
          </w:p>
        </w:tc>
        <w:tc>
          <w:tcPr>
            <w:tcW w:w="872" w:type="dxa"/>
            <w:vAlign w:val="bottom"/>
          </w:tcPr>
          <w:p w14:paraId="7B6E8B55" w14:textId="2B2BD11F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2008" w:type="dxa"/>
            <w:vAlign w:val="bottom"/>
          </w:tcPr>
          <w:p w14:paraId="5AE444D9" w14:textId="4B0250FA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16 (0.80-1.68)</w:t>
            </w:r>
          </w:p>
        </w:tc>
        <w:tc>
          <w:tcPr>
            <w:tcW w:w="852" w:type="dxa"/>
            <w:vAlign w:val="bottom"/>
          </w:tcPr>
          <w:p w14:paraId="0232142C" w14:textId="32E961EF" w:rsidR="006D6FA1" w:rsidRPr="006D6FA1" w:rsidRDefault="006D6FA1" w:rsidP="006D6FA1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43</w:t>
            </w:r>
          </w:p>
        </w:tc>
      </w:tr>
    </w:tbl>
    <w:p w14:paraId="6EC277BC" w14:textId="77777777" w:rsidR="004D4D00" w:rsidRPr="005158C7" w:rsidRDefault="004D4D00" w:rsidP="004D4D00">
      <w:pPr>
        <w:pStyle w:val="NoteLevel11"/>
        <w:keepNext w:val="0"/>
        <w:widowControl w:val="0"/>
        <w:numPr>
          <w:ilvl w:val="0"/>
          <w:numId w:val="0"/>
        </w:numPr>
        <w:spacing w:line="240" w:lineRule="auto"/>
        <w:contextualSpacing w:val="0"/>
        <w:rPr>
          <w:rFonts w:ascii="Times New Roman" w:hAnsi="Times New Roman" w:cs="Times New Roman"/>
          <w:bCs/>
        </w:rPr>
      </w:pPr>
    </w:p>
    <w:p w14:paraId="35785405" w14:textId="3EE26104" w:rsidR="004D4D00" w:rsidRPr="008F132B" w:rsidRDefault="004D4D00" w:rsidP="004D4D00">
      <w:pPr>
        <w:pStyle w:val="NoteLevel11"/>
        <w:widowControl w:val="0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consists of </w:t>
      </w:r>
      <w:r w:rsidR="004760F2">
        <w:rPr>
          <w:rFonts w:ascii="Times New Roman" w:hAnsi="Times New Roman" w:cs="Times New Roman"/>
          <w:bCs/>
          <w:sz w:val="20"/>
          <w:szCs w:val="20"/>
        </w:rPr>
        <w:t>867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 w:rsidR="00AE6CA5" w:rsidRPr="00AE6CA5">
        <w:rPr>
          <w:rFonts w:ascii="Times New Roman" w:hAnsi="Times New Roman" w:cs="Times New Roman"/>
          <w:bCs/>
          <w:i/>
          <w:iCs/>
          <w:sz w:val="20"/>
          <w:szCs w:val="20"/>
        </w:rPr>
        <w:t>S. suis</w:t>
      </w:r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</w:p>
    <w:p w14:paraId="56E04706" w14:textId="1C5216B2" w:rsidR="00A00DEE" w:rsidRDefault="00A00D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ABD708" w14:textId="34ED20A3" w:rsidR="00A00DEE" w:rsidRPr="005158C7" w:rsidRDefault="00A00DEE" w:rsidP="00A00DEE">
      <w:pPr>
        <w:pStyle w:val="NoteLevel11"/>
        <w:keepNext w:val="0"/>
        <w:widowControl w:val="0"/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5158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culture-confirmed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Vibrio </w:t>
      </w:r>
      <w:r w:rsidRPr="00A00DEE">
        <w:rPr>
          <w:rFonts w:ascii="Times New Roman" w:hAnsi="Times New Roman" w:cs="Times New Roman"/>
          <w:b/>
          <w:sz w:val="24"/>
          <w:szCs w:val="24"/>
        </w:rPr>
        <w:t>spp.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A00DEE" w:rsidRPr="005158C7" w14:paraId="4FF2B469" w14:textId="77777777" w:rsidTr="00C748CE">
        <w:trPr>
          <w:trHeight w:val="216"/>
        </w:trPr>
        <w:tc>
          <w:tcPr>
            <w:tcW w:w="2425" w:type="dxa"/>
          </w:tcPr>
          <w:p w14:paraId="44654F62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7DA337A4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799A94FF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3A52F5BF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1BAA64A6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72E3F9FC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2EFA35E7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A00DEE" w:rsidRPr="005158C7" w14:paraId="433C44E5" w14:textId="77777777" w:rsidTr="00C748CE">
        <w:tc>
          <w:tcPr>
            <w:tcW w:w="2425" w:type="dxa"/>
          </w:tcPr>
          <w:p w14:paraId="2D0003A7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7498D988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26DE3BA1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36A267D4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0F760FC7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F47FE04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47E8A62F" w14:textId="77777777" w:rsidR="00A00DEE" w:rsidRPr="006512C4" w:rsidRDefault="00A00DEE" w:rsidP="00C748CE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F381A3A" w14:textId="77777777" w:rsidTr="00C748CE">
        <w:tc>
          <w:tcPr>
            <w:tcW w:w="2425" w:type="dxa"/>
          </w:tcPr>
          <w:p w14:paraId="7A2BEDA3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02488E5D" w14:textId="11444151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1373" w:type="dxa"/>
          </w:tcPr>
          <w:p w14:paraId="348A3AE9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3602CE2B" w14:textId="756E9863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 (0.3-3.9)</w:t>
            </w:r>
          </w:p>
        </w:tc>
        <w:tc>
          <w:tcPr>
            <w:tcW w:w="872" w:type="dxa"/>
            <w:vAlign w:val="bottom"/>
          </w:tcPr>
          <w:p w14:paraId="24AC2A14" w14:textId="2ED903D4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2008" w:type="dxa"/>
            <w:vAlign w:val="bottom"/>
          </w:tcPr>
          <w:p w14:paraId="7BD70EAA" w14:textId="5674AB3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2 (0.5-9.0)</w:t>
            </w:r>
          </w:p>
        </w:tc>
        <w:tc>
          <w:tcPr>
            <w:tcW w:w="852" w:type="dxa"/>
            <w:vAlign w:val="bottom"/>
          </w:tcPr>
          <w:p w14:paraId="045A81F4" w14:textId="54D9369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032</w:t>
            </w:r>
          </w:p>
        </w:tc>
      </w:tr>
      <w:tr w:rsidR="00CB028F" w:rsidRPr="005158C7" w14:paraId="505452E4" w14:textId="77777777" w:rsidTr="00C748CE">
        <w:tc>
          <w:tcPr>
            <w:tcW w:w="2425" w:type="dxa"/>
          </w:tcPr>
          <w:p w14:paraId="4652D978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736DA57C" w14:textId="158A2B36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1373" w:type="dxa"/>
          </w:tcPr>
          <w:p w14:paraId="50727E88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536D043E" w14:textId="2C10485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5 (1.0-12.5)</w:t>
            </w:r>
          </w:p>
        </w:tc>
        <w:tc>
          <w:tcPr>
            <w:tcW w:w="872" w:type="dxa"/>
            <w:vAlign w:val="bottom"/>
          </w:tcPr>
          <w:p w14:paraId="18489A63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45795F7" w14:textId="07B4641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8 (1.6-28.6)</w:t>
            </w:r>
          </w:p>
        </w:tc>
        <w:tc>
          <w:tcPr>
            <w:tcW w:w="852" w:type="dxa"/>
            <w:vAlign w:val="bottom"/>
          </w:tcPr>
          <w:p w14:paraId="1F2101F2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25CA435C" w14:textId="77777777" w:rsidTr="00C748CE">
        <w:tc>
          <w:tcPr>
            <w:tcW w:w="2425" w:type="dxa"/>
          </w:tcPr>
          <w:p w14:paraId="4DFCD496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77745D93" w14:textId="0B0E9FF6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373" w:type="dxa"/>
          </w:tcPr>
          <w:p w14:paraId="4636BD7F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3D109CF6" w14:textId="2E706D1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5 (0.4-5.7)</w:t>
            </w:r>
          </w:p>
        </w:tc>
        <w:tc>
          <w:tcPr>
            <w:tcW w:w="872" w:type="dxa"/>
            <w:vAlign w:val="bottom"/>
          </w:tcPr>
          <w:p w14:paraId="41624B74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2F582EB" w14:textId="2A16080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7 (0.6-11.5)</w:t>
            </w:r>
          </w:p>
        </w:tc>
        <w:tc>
          <w:tcPr>
            <w:tcW w:w="852" w:type="dxa"/>
            <w:vAlign w:val="bottom"/>
          </w:tcPr>
          <w:p w14:paraId="4FAC7325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459D770" w14:textId="77777777" w:rsidTr="00C748CE">
        <w:tc>
          <w:tcPr>
            <w:tcW w:w="2425" w:type="dxa"/>
          </w:tcPr>
          <w:p w14:paraId="5B86EFFF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62B1DFBA" w14:textId="7443C1EE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373" w:type="dxa"/>
          </w:tcPr>
          <w:p w14:paraId="5CE0D775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38B68B21" w14:textId="2A3F24B3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4E0452D8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6EB0ADA" w14:textId="536FC24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520C13A1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6B641FD8" w14:textId="77777777" w:rsidTr="00C748CE">
        <w:tc>
          <w:tcPr>
            <w:tcW w:w="2425" w:type="dxa"/>
          </w:tcPr>
          <w:p w14:paraId="75AAB641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311EE243" w14:textId="566C826D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1373" w:type="dxa"/>
          </w:tcPr>
          <w:p w14:paraId="08DAE78E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50F1E370" w14:textId="017D73DE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2 (2.0-19.3)</w:t>
            </w:r>
          </w:p>
        </w:tc>
        <w:tc>
          <w:tcPr>
            <w:tcW w:w="872" w:type="dxa"/>
            <w:vAlign w:val="bottom"/>
          </w:tcPr>
          <w:p w14:paraId="6AAF2A02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5CEB8543" w14:textId="44D2BD1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0.0 (2.7-36.7)</w:t>
            </w:r>
          </w:p>
        </w:tc>
        <w:tc>
          <w:tcPr>
            <w:tcW w:w="852" w:type="dxa"/>
            <w:vAlign w:val="bottom"/>
          </w:tcPr>
          <w:p w14:paraId="526442D1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08B70806" w14:textId="77777777" w:rsidTr="00C748CE">
        <w:tc>
          <w:tcPr>
            <w:tcW w:w="2425" w:type="dxa"/>
          </w:tcPr>
          <w:p w14:paraId="7B268C17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10D93A7B" w14:textId="12B954E3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1373" w:type="dxa"/>
          </w:tcPr>
          <w:p w14:paraId="78A5385A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756FD352" w14:textId="63AD63C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3 (1.7-16.5)</w:t>
            </w:r>
          </w:p>
        </w:tc>
        <w:tc>
          <w:tcPr>
            <w:tcW w:w="872" w:type="dxa"/>
            <w:vAlign w:val="bottom"/>
          </w:tcPr>
          <w:p w14:paraId="5E0AF017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4A99392" w14:textId="0DDA1D6B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6 (1.6-20.0)</w:t>
            </w:r>
          </w:p>
        </w:tc>
        <w:tc>
          <w:tcPr>
            <w:tcW w:w="852" w:type="dxa"/>
            <w:vAlign w:val="bottom"/>
          </w:tcPr>
          <w:p w14:paraId="588F337C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1B56E2C" w14:textId="77777777" w:rsidTr="00C748CE">
        <w:tc>
          <w:tcPr>
            <w:tcW w:w="2425" w:type="dxa"/>
          </w:tcPr>
          <w:p w14:paraId="70BB77D6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62F14CA5" w14:textId="1C6A4345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1373" w:type="dxa"/>
          </w:tcPr>
          <w:p w14:paraId="5E16322D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148FD931" w14:textId="03A74DF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8 (0.7-10.6)</w:t>
            </w:r>
          </w:p>
        </w:tc>
        <w:tc>
          <w:tcPr>
            <w:tcW w:w="872" w:type="dxa"/>
            <w:vAlign w:val="bottom"/>
          </w:tcPr>
          <w:p w14:paraId="6D8BF567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D5270FF" w14:textId="4466CA22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4 (1.2-23.6)</w:t>
            </w:r>
          </w:p>
        </w:tc>
        <w:tc>
          <w:tcPr>
            <w:tcW w:w="852" w:type="dxa"/>
            <w:vAlign w:val="bottom"/>
          </w:tcPr>
          <w:p w14:paraId="4EC5B4C9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7FC32614" w14:textId="77777777" w:rsidTr="00C748CE">
        <w:tc>
          <w:tcPr>
            <w:tcW w:w="2425" w:type="dxa"/>
          </w:tcPr>
          <w:p w14:paraId="785037B7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38766E5A" w14:textId="1EEA5746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1</w:t>
            </w:r>
          </w:p>
        </w:tc>
        <w:tc>
          <w:tcPr>
            <w:tcW w:w="1373" w:type="dxa"/>
          </w:tcPr>
          <w:p w14:paraId="32744ABD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3263F88C" w14:textId="3665462E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3 (1.0-10.9)</w:t>
            </w:r>
          </w:p>
        </w:tc>
        <w:tc>
          <w:tcPr>
            <w:tcW w:w="872" w:type="dxa"/>
            <w:vAlign w:val="bottom"/>
          </w:tcPr>
          <w:p w14:paraId="4042DC11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0013D68" w14:textId="664225A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7 (1.7-26.3)</w:t>
            </w:r>
          </w:p>
        </w:tc>
        <w:tc>
          <w:tcPr>
            <w:tcW w:w="852" w:type="dxa"/>
            <w:vAlign w:val="bottom"/>
          </w:tcPr>
          <w:p w14:paraId="2A9DB8B1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3BA20DA" w14:textId="77777777" w:rsidTr="00C748CE">
        <w:tc>
          <w:tcPr>
            <w:tcW w:w="2425" w:type="dxa"/>
          </w:tcPr>
          <w:p w14:paraId="7C98CDEA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0D208591" w14:textId="15908DF9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373" w:type="dxa"/>
          </w:tcPr>
          <w:p w14:paraId="33B0D362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21AA29ED" w14:textId="12AB7ACC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4.7 (1.3-17.2)</w:t>
            </w:r>
          </w:p>
        </w:tc>
        <w:tc>
          <w:tcPr>
            <w:tcW w:w="872" w:type="dxa"/>
            <w:vAlign w:val="bottom"/>
          </w:tcPr>
          <w:p w14:paraId="18171BFA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999061C" w14:textId="579292A4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8.5 (2.0-35.6)</w:t>
            </w:r>
          </w:p>
        </w:tc>
        <w:tc>
          <w:tcPr>
            <w:tcW w:w="852" w:type="dxa"/>
            <w:vAlign w:val="bottom"/>
          </w:tcPr>
          <w:p w14:paraId="0E8C342B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7B78D1A" w14:textId="77777777" w:rsidTr="00C748CE">
        <w:tc>
          <w:tcPr>
            <w:tcW w:w="2425" w:type="dxa"/>
          </w:tcPr>
          <w:p w14:paraId="068B0CC3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1F7545D8" w14:textId="43796215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373" w:type="dxa"/>
          </w:tcPr>
          <w:p w14:paraId="7105415D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71A97B14" w14:textId="2D106FB3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5 (1.0-12.4)</w:t>
            </w:r>
          </w:p>
        </w:tc>
        <w:tc>
          <w:tcPr>
            <w:tcW w:w="872" w:type="dxa"/>
            <w:vAlign w:val="bottom"/>
          </w:tcPr>
          <w:p w14:paraId="0DE3967F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F112CB9" w14:textId="6A9A02DC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9 (1.6-29.2)</w:t>
            </w:r>
          </w:p>
        </w:tc>
        <w:tc>
          <w:tcPr>
            <w:tcW w:w="852" w:type="dxa"/>
            <w:vAlign w:val="bottom"/>
          </w:tcPr>
          <w:p w14:paraId="00EDA3F5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E3CC968" w14:textId="77777777" w:rsidTr="00C748CE">
        <w:tc>
          <w:tcPr>
            <w:tcW w:w="2425" w:type="dxa"/>
          </w:tcPr>
          <w:p w14:paraId="17ACE089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5E2EAEA6" w14:textId="039337BD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1373" w:type="dxa"/>
          </w:tcPr>
          <w:p w14:paraId="3FEF1010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51481605" w14:textId="316CB426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4.6 (1.4-14.9)</w:t>
            </w:r>
          </w:p>
        </w:tc>
        <w:tc>
          <w:tcPr>
            <w:tcW w:w="872" w:type="dxa"/>
            <w:vAlign w:val="bottom"/>
          </w:tcPr>
          <w:p w14:paraId="5581A059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8F14AB3" w14:textId="3247E3CE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8.0 (2.1-31.0)</w:t>
            </w:r>
          </w:p>
        </w:tc>
        <w:tc>
          <w:tcPr>
            <w:tcW w:w="852" w:type="dxa"/>
            <w:vAlign w:val="bottom"/>
          </w:tcPr>
          <w:p w14:paraId="0BCBA31A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57328F6F" w14:textId="77777777" w:rsidTr="00C748CE">
        <w:tc>
          <w:tcPr>
            <w:tcW w:w="2425" w:type="dxa"/>
          </w:tcPr>
          <w:p w14:paraId="1D074DA9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3C3B0CAF" w14:textId="1605F94A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1373" w:type="dxa"/>
          </w:tcPr>
          <w:p w14:paraId="40626992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1A78D145" w14:textId="0AFB330D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2 (1.0-10.5)</w:t>
            </w:r>
          </w:p>
        </w:tc>
        <w:tc>
          <w:tcPr>
            <w:tcW w:w="872" w:type="dxa"/>
            <w:vAlign w:val="bottom"/>
          </w:tcPr>
          <w:p w14:paraId="280105A1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A41C8DB" w14:textId="61E22BB3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0 (1.6-23.1)</w:t>
            </w:r>
          </w:p>
        </w:tc>
        <w:tc>
          <w:tcPr>
            <w:tcW w:w="852" w:type="dxa"/>
            <w:vAlign w:val="bottom"/>
          </w:tcPr>
          <w:p w14:paraId="58C34B74" w14:textId="77777777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7DE1F315" w14:textId="77777777" w:rsidTr="00C748CE">
        <w:tc>
          <w:tcPr>
            <w:tcW w:w="2425" w:type="dxa"/>
          </w:tcPr>
          <w:p w14:paraId="49B57D8D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529E5719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1F8041DC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166B5E5B" w14:textId="3CB351C9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24 (0.96-1.59)</w:t>
            </w:r>
          </w:p>
        </w:tc>
        <w:tc>
          <w:tcPr>
            <w:tcW w:w="872" w:type="dxa"/>
            <w:vAlign w:val="bottom"/>
          </w:tcPr>
          <w:p w14:paraId="300F7CD6" w14:textId="46556B1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2008" w:type="dxa"/>
            <w:vAlign w:val="bottom"/>
          </w:tcPr>
          <w:p w14:paraId="5D34E4EC" w14:textId="55FAB18A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6 (0.84-1.60)</w:t>
            </w:r>
          </w:p>
        </w:tc>
        <w:tc>
          <w:tcPr>
            <w:tcW w:w="852" w:type="dxa"/>
            <w:vAlign w:val="bottom"/>
          </w:tcPr>
          <w:p w14:paraId="513F2101" w14:textId="0D79E6F5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37</w:t>
            </w:r>
          </w:p>
        </w:tc>
      </w:tr>
      <w:tr w:rsidR="00CB028F" w:rsidRPr="005158C7" w14:paraId="3BFA81F6" w14:textId="77777777" w:rsidTr="00C748CE">
        <w:tc>
          <w:tcPr>
            <w:tcW w:w="2425" w:type="dxa"/>
          </w:tcPr>
          <w:p w14:paraId="60377705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4ADDE789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3E08621D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62A8C93A" w14:textId="189E071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3 (0.88-1.46)</w:t>
            </w:r>
          </w:p>
        </w:tc>
        <w:tc>
          <w:tcPr>
            <w:tcW w:w="872" w:type="dxa"/>
            <w:vAlign w:val="bottom"/>
          </w:tcPr>
          <w:p w14:paraId="003C95FC" w14:textId="0182DF24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2008" w:type="dxa"/>
            <w:vAlign w:val="bottom"/>
          </w:tcPr>
          <w:p w14:paraId="2F5284D8" w14:textId="14B71D21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93 (0.71-1.22)</w:t>
            </w:r>
          </w:p>
        </w:tc>
        <w:tc>
          <w:tcPr>
            <w:tcW w:w="852" w:type="dxa"/>
            <w:vAlign w:val="bottom"/>
          </w:tcPr>
          <w:p w14:paraId="0BBF10F7" w14:textId="4FE5458B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61</w:t>
            </w:r>
          </w:p>
        </w:tc>
      </w:tr>
      <w:tr w:rsidR="00CB028F" w:rsidRPr="005158C7" w14:paraId="4BB78EC7" w14:textId="77777777" w:rsidTr="00C748CE">
        <w:tc>
          <w:tcPr>
            <w:tcW w:w="2425" w:type="dxa"/>
          </w:tcPr>
          <w:p w14:paraId="145896FB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25A4E225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41845971" w14:textId="77777777" w:rsidR="00CB028F" w:rsidRPr="006512C4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0D682024" w14:textId="29A9C093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1 (0.86-1.43)</w:t>
            </w:r>
          </w:p>
        </w:tc>
        <w:tc>
          <w:tcPr>
            <w:tcW w:w="872" w:type="dxa"/>
            <w:vAlign w:val="bottom"/>
          </w:tcPr>
          <w:p w14:paraId="6EA5C19E" w14:textId="704D85BD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2008" w:type="dxa"/>
            <w:vAlign w:val="bottom"/>
          </w:tcPr>
          <w:p w14:paraId="6801C19B" w14:textId="6910A8A8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30 (0.95-1.78)</w:t>
            </w:r>
          </w:p>
        </w:tc>
        <w:tc>
          <w:tcPr>
            <w:tcW w:w="852" w:type="dxa"/>
            <w:vAlign w:val="bottom"/>
          </w:tcPr>
          <w:p w14:paraId="266D5737" w14:textId="3F231EC1" w:rsidR="00CB028F" w:rsidRPr="00CB028F" w:rsidRDefault="00CB028F" w:rsidP="00CB028F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</w:tr>
    </w:tbl>
    <w:p w14:paraId="5BED522A" w14:textId="77777777" w:rsidR="00A00DEE" w:rsidRPr="005158C7" w:rsidRDefault="00A00DEE" w:rsidP="00A00DEE">
      <w:pPr>
        <w:pStyle w:val="NoteLevel11"/>
        <w:keepNext w:val="0"/>
        <w:widowControl w:val="0"/>
        <w:numPr>
          <w:ilvl w:val="0"/>
          <w:numId w:val="0"/>
        </w:numPr>
        <w:spacing w:line="240" w:lineRule="auto"/>
        <w:contextualSpacing w:val="0"/>
        <w:rPr>
          <w:rFonts w:ascii="Times New Roman" w:hAnsi="Times New Roman" w:cs="Times New Roman"/>
          <w:bCs/>
        </w:rPr>
      </w:pPr>
    </w:p>
    <w:p w14:paraId="3A760859" w14:textId="07BCBADB" w:rsidR="00A00DEE" w:rsidRPr="008F132B" w:rsidRDefault="00A00DEE" w:rsidP="00A00DEE">
      <w:pPr>
        <w:pStyle w:val="NoteLevel11"/>
        <w:widowControl w:val="0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 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consists of </w:t>
      </w:r>
      <w:r>
        <w:rPr>
          <w:rFonts w:ascii="Times New Roman" w:hAnsi="Times New Roman" w:cs="Times New Roman"/>
          <w:bCs/>
          <w:sz w:val="20"/>
          <w:szCs w:val="20"/>
        </w:rPr>
        <w:t>809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Vibrio </w:t>
      </w:r>
      <w:r w:rsidRPr="00A00DEE">
        <w:rPr>
          <w:rFonts w:ascii="Times New Roman" w:hAnsi="Times New Roman" w:cs="Times New Roman"/>
          <w:bCs/>
          <w:sz w:val="20"/>
          <w:szCs w:val="20"/>
        </w:rPr>
        <w:t>spp.</w:t>
      </w:r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</w:p>
    <w:p w14:paraId="15A50D37" w14:textId="3DFA928C" w:rsidR="00513322" w:rsidRDefault="008328B2" w:rsidP="00573126">
      <w:pPr>
        <w:spacing w:after="0" w:line="480" w:lineRule="auto"/>
        <w:rPr>
          <w:rFonts w:ascii="Times New Roman" w:hAnsi="Times New Roman" w:cs="Times New Roman"/>
          <w:szCs w:val="22"/>
        </w:rPr>
        <w:sectPr w:rsidR="00513322" w:rsidSect="007706B8">
          <w:footerReference w:type="default" r:id="rId11"/>
          <w:type w:val="continuous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3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1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3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D9675CA" w14:textId="48C0210B" w:rsidR="00BC2584" w:rsidRDefault="004B279F" w:rsidP="004B27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FE5A9F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77872B56" w14:textId="75FEA3A8" w:rsidR="004B279F" w:rsidRDefault="004B279F" w:rsidP="004B27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TA CODE FOR FITTING THE MULTIVARIABLE POISSON REGRESSION MODELS</w:t>
      </w:r>
    </w:p>
    <w:p w14:paraId="44D94D9B" w14:textId="2A58D0C1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* Load the data</w:t>
      </w:r>
    </w:p>
    <w:p w14:paraId="2C4D33B6" w14:textId="30499E68" w:rsidR="004B279F" w:rsidRDefault="00A1115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mport</w:t>
      </w:r>
      <w:r w:rsidRPr="00A1115A">
        <w:rPr>
          <w:rFonts w:ascii="Courier New" w:hAnsi="Courier New" w:cs="Courier New"/>
          <w:sz w:val="20"/>
          <w:szCs w:val="20"/>
        </w:rPr>
        <w:t xml:space="preserve"> excel using "TH_2022_74_provinces_NBD.xls"</w:t>
      </w:r>
      <w:r w:rsidRPr="00A1115A">
        <w:t xml:space="preserve"> </w:t>
      </w:r>
      <w:r w:rsidRPr="00A1115A">
        <w:rPr>
          <w:rFonts w:ascii="Courier New" w:hAnsi="Courier New" w:cs="Courier New"/>
          <w:sz w:val="20"/>
          <w:szCs w:val="20"/>
        </w:rPr>
        <w:t>, sheet("Sheet1") firstrow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1F970421" w14:textId="77777777" w:rsidR="00DB5F11" w:rsidRPr="00D278DA" w:rsidRDefault="00DB5F11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13FB8D63" w14:textId="3F758FC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* Fit </w:t>
      </w:r>
      <w:r w:rsidRPr="00D278DA">
        <w:rPr>
          <w:rFonts w:ascii="Courier New" w:hAnsi="Courier New" w:cs="Courier New"/>
          <w:sz w:val="20"/>
          <w:szCs w:val="20"/>
        </w:rPr>
        <w:t xml:space="preserve">multilevel </w:t>
      </w:r>
      <w:r w:rsidRPr="00D278DA">
        <w:rPr>
          <w:rFonts w:ascii="Courier New" w:hAnsi="Courier New" w:cs="Courier New"/>
          <w:sz w:val="20"/>
          <w:szCs w:val="20"/>
        </w:rPr>
        <w:t>uni</w:t>
      </w:r>
      <w:r w:rsidRPr="00D278DA">
        <w:rPr>
          <w:rFonts w:ascii="Courier New" w:hAnsi="Courier New" w:cs="Courier New"/>
          <w:sz w:val="20"/>
          <w:szCs w:val="20"/>
        </w:rPr>
        <w:t>variable Poisson regression model</w:t>
      </w:r>
    </w:p>
    <w:p w14:paraId="1C199279" w14:textId="575D3E70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global var </w:t>
      </w:r>
      <w:r w:rsidR="002617A2" w:rsidRPr="002617A2">
        <w:rPr>
          <w:rFonts w:ascii="Courier New" w:hAnsi="Courier New" w:cs="Courier New"/>
          <w:sz w:val="20"/>
          <w:szCs w:val="20"/>
        </w:rPr>
        <w:t>"</w:t>
      </w:r>
      <w:r w:rsidRPr="00D278DA">
        <w:rPr>
          <w:rFonts w:ascii="Courier New" w:hAnsi="Courier New" w:cs="Courier New"/>
          <w:sz w:val="20"/>
          <w:szCs w:val="20"/>
        </w:rPr>
        <w:t>GPP_2021_S  Pig_density_S</w:t>
      </w: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>Poultry_density_S</w:t>
      </w:r>
      <w:r w:rsidR="002617A2" w:rsidRPr="002617A2">
        <w:rPr>
          <w:rFonts w:ascii="Courier New" w:hAnsi="Courier New" w:cs="Courier New"/>
          <w:sz w:val="20"/>
          <w:szCs w:val="20"/>
        </w:rPr>
        <w:t>"</w:t>
      </w:r>
    </w:p>
    <w:p w14:paraId="67EF44ED" w14:textId="33FC08EF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mepoisson Bps_PROV ib4.Health_region ///</w:t>
      </w:r>
    </w:p>
    <w:p w14:paraId="26A68A18" w14:textId="57907084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>, intmethod(mcaghermite) exposure(Pop_2022)</w:t>
      </w: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>||Province_code:, irr</w:t>
      </w:r>
    </w:p>
    <w:p w14:paraId="0FDE6DF8" w14:textId="36976AF9" w:rsid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</w:t>
      </w:r>
      <w:r w:rsidRPr="00D278DA">
        <w:rPr>
          <w:rFonts w:ascii="Courier New" w:hAnsi="Courier New" w:cs="Courier New"/>
          <w:sz w:val="20"/>
          <w:szCs w:val="20"/>
        </w:rPr>
        <w:t xml:space="preserve">oreach </w:t>
      </w:r>
      <w:r>
        <w:rPr>
          <w:rFonts w:ascii="Courier New" w:hAnsi="Courier New" w:cs="Courier New"/>
          <w:sz w:val="20"/>
          <w:szCs w:val="20"/>
        </w:rPr>
        <w:t>var of global var{</w:t>
      </w:r>
    </w:p>
    <w:p w14:paraId="04F739EE" w14:textId="604D5E9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mepoisson Bps_PROV </w:t>
      </w:r>
      <w:r>
        <w:rPr>
          <w:rFonts w:ascii="Courier New" w:hAnsi="Courier New" w:cs="Courier New"/>
          <w:sz w:val="20"/>
          <w:szCs w:val="20"/>
        </w:rPr>
        <w:t>`var</w:t>
      </w:r>
      <w:r w:rsidR="00D42680">
        <w:rPr>
          <w:rFonts w:ascii="Courier New" w:hAnsi="Courier New" w:cs="Courier New"/>
          <w:sz w:val="20"/>
          <w:szCs w:val="20"/>
        </w:rPr>
        <w:t>’</w:t>
      </w:r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69EF9969" w14:textId="1ADC9317" w:rsid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>, intmethod(mcaghermite) exposure(Pop_2022) ||Province_code:, irr</w:t>
      </w:r>
    </w:p>
    <w:p w14:paraId="209FED6D" w14:textId="14BFB70A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285196F5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7B317944" w14:textId="0810CB87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* Fit </w:t>
      </w:r>
      <w:r w:rsidRPr="00D278DA">
        <w:rPr>
          <w:rFonts w:ascii="Courier New" w:hAnsi="Courier New" w:cs="Courier New"/>
          <w:sz w:val="20"/>
          <w:szCs w:val="20"/>
        </w:rPr>
        <w:t xml:space="preserve">multilevel </w:t>
      </w:r>
      <w:r w:rsidR="00D278DA" w:rsidRPr="00D278DA">
        <w:rPr>
          <w:rFonts w:ascii="Courier New" w:hAnsi="Courier New" w:cs="Courier New"/>
          <w:sz w:val="20"/>
          <w:szCs w:val="20"/>
        </w:rPr>
        <w:t xml:space="preserve">multivariable </w:t>
      </w:r>
      <w:r w:rsidRPr="00D278DA">
        <w:rPr>
          <w:rFonts w:ascii="Courier New" w:hAnsi="Courier New" w:cs="Courier New"/>
          <w:sz w:val="20"/>
          <w:szCs w:val="20"/>
        </w:rPr>
        <w:t xml:space="preserve">Poisson regression model with </w:t>
      </w:r>
      <w:r w:rsidR="00D278DA" w:rsidRPr="00D278DA">
        <w:rPr>
          <w:rFonts w:ascii="Courier New" w:hAnsi="Courier New" w:cs="Courier New"/>
          <w:sz w:val="20"/>
          <w:szCs w:val="20"/>
        </w:rPr>
        <w:t>province</w:t>
      </w:r>
      <w:r w:rsidRPr="00D278DA">
        <w:rPr>
          <w:rFonts w:ascii="Courier New" w:hAnsi="Courier New" w:cs="Courier New"/>
          <w:sz w:val="20"/>
          <w:szCs w:val="20"/>
        </w:rPr>
        <w:t>-specific random effects.</w:t>
      </w:r>
    </w:p>
    <w:p w14:paraId="01E9063E" w14:textId="77777777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mepoisson Bps_PROV ib4.Health_region GPP_2021_S  Pig_density_S </w:t>
      </w:r>
      <w:r w:rsidRPr="00D278DA">
        <w:rPr>
          <w:rFonts w:ascii="Courier New" w:hAnsi="Courier New" w:cs="Courier New"/>
          <w:sz w:val="20"/>
          <w:szCs w:val="20"/>
        </w:rPr>
        <w:t>///</w:t>
      </w:r>
    </w:p>
    <w:p w14:paraId="13B9D81B" w14:textId="1AB5C13B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r w:rsidRPr="00D278DA">
        <w:rPr>
          <w:rFonts w:ascii="Courier New" w:hAnsi="Courier New" w:cs="Courier New"/>
          <w:sz w:val="20"/>
          <w:szCs w:val="20"/>
        </w:rPr>
        <w:t>Poultry_density_S,  intmethod(mcaghermite) exposure(Pop_2022)</w:t>
      </w:r>
      <w:r w:rsidRPr="00D278DA">
        <w:rPr>
          <w:rFonts w:ascii="Courier New" w:hAnsi="Courier New" w:cs="Courier New"/>
          <w:sz w:val="20"/>
          <w:szCs w:val="20"/>
        </w:rPr>
        <w:t xml:space="preserve"> /// </w:t>
      </w:r>
    </w:p>
    <w:p w14:paraId="47FFB2E4" w14:textId="5B1E01B9" w:rsidR="004B279F" w:rsidRPr="00D278DA" w:rsidRDefault="004B279F" w:rsidP="00D278DA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||Province_code:, irr</w:t>
      </w:r>
    </w:p>
    <w:p w14:paraId="5A5CCE38" w14:textId="78B53A44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 xml:space="preserve">* Estimate p value for Health region variable </w:t>
      </w:r>
    </w:p>
    <w:p w14:paraId="2934FE5C" w14:textId="5253226F" w:rsidR="004B279F" w:rsidRPr="00D278DA" w:rsidRDefault="004B279F" w:rsidP="00D278DA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est store a</w:t>
      </w:r>
    </w:p>
    <w:p w14:paraId="12487CC5" w14:textId="082CF5D4" w:rsidR="004B279F" w:rsidRPr="00D278DA" w:rsidRDefault="004B279F" w:rsidP="00D278DA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quietly </w:t>
      </w:r>
      <w:r w:rsidRPr="00D278DA">
        <w:rPr>
          <w:rFonts w:ascii="Courier New" w:hAnsi="Courier New" w:cs="Courier New"/>
          <w:sz w:val="20"/>
          <w:szCs w:val="20"/>
        </w:rPr>
        <w:t xml:space="preserve">mepoisson Bps_PROV </w:t>
      </w:r>
      <w:r w:rsidRPr="00D278DA">
        <w:rPr>
          <w:rFonts w:ascii="Courier New" w:hAnsi="Courier New" w:cs="Courier New"/>
          <w:sz w:val="20"/>
          <w:szCs w:val="20"/>
        </w:rPr>
        <w:t xml:space="preserve">        </w:t>
      </w:r>
      <w:r w:rsidRPr="00D278DA">
        <w:rPr>
          <w:rFonts w:ascii="Courier New" w:hAnsi="Courier New" w:cs="Courier New"/>
          <w:sz w:val="20"/>
          <w:szCs w:val="20"/>
        </w:rPr>
        <w:t xml:space="preserve"> GPP_2021_S  Pig_density_S ///</w:t>
      </w:r>
    </w:p>
    <w:p w14:paraId="01E75AB3" w14:textId="52BBDFA7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r w:rsidRPr="00D278DA">
        <w:rPr>
          <w:rFonts w:ascii="Courier New" w:hAnsi="Courier New" w:cs="Courier New"/>
          <w:sz w:val="20"/>
          <w:szCs w:val="20"/>
        </w:rPr>
        <w:tab/>
      </w:r>
      <w:r w:rsidRPr="00D278DA">
        <w:rPr>
          <w:rFonts w:ascii="Courier New" w:hAnsi="Courier New" w:cs="Courier New"/>
          <w:sz w:val="20"/>
          <w:szCs w:val="20"/>
        </w:rPr>
        <w:t xml:space="preserve">Poultry_density_S,  intmethod(mcaghermite) exposure(Pop_2022) /// </w:t>
      </w:r>
    </w:p>
    <w:p w14:paraId="238F434B" w14:textId="0FD2EC8F" w:rsidR="004B279F" w:rsidRPr="00D278DA" w:rsidRDefault="004B279F" w:rsidP="00D278DA">
      <w:pPr>
        <w:spacing w:after="0" w:line="36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||Province_code:, irr</w:t>
      </w:r>
    </w:p>
    <w:p w14:paraId="29C9D39D" w14:textId="38A73E2C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est store b</w:t>
      </w:r>
    </w:p>
    <w:p w14:paraId="0308E206" w14:textId="26793B3A" w:rsidR="004B279F" w:rsidRPr="00D278DA" w:rsidRDefault="004B279F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 xml:space="preserve">lrtest a b </w:t>
      </w:r>
    </w:p>
    <w:p w14:paraId="380E827B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mepoisson Nts_PROV ib7.Health_region GPP_2021_S  Pig_density_S ///</w:t>
      </w:r>
    </w:p>
    <w:p w14:paraId="1FB0818D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 xml:space="preserve">Poultry_density_S,  intmethod(mcaghermite) exposure(Pop_2022) /// </w:t>
      </w:r>
    </w:p>
    <w:p w14:paraId="5166C208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Province_code:, irr</w:t>
      </w:r>
    </w:p>
    <w:p w14:paraId="6E2E9581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mepoisson Ssu_PROV ib11.Health_region GPP_2021_S  Pig_density_S ///</w:t>
      </w:r>
    </w:p>
    <w:p w14:paraId="0C2A6596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 xml:space="preserve">Poultry_density_S,  intmethod(mcaghermite) exposure(Pop_2022) /// </w:t>
      </w:r>
    </w:p>
    <w:p w14:paraId="5187D860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Province_code:, irr</w:t>
      </w:r>
    </w:p>
    <w:p w14:paraId="6384AD25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mepoisson Vib_PROV ib4.Health_region GPP_2021_S  Pig_density_S ///</w:t>
      </w:r>
    </w:p>
    <w:p w14:paraId="73F34F36" w14:textId="77777777" w:rsidR="00D278DA" w:rsidRPr="00D278DA" w:rsidRDefault="00D278DA" w:rsidP="00D278DA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 xml:space="preserve">Poultry_density_S,  intmethod(mcaghermite) exposure(Pop_2022) /// </w:t>
      </w:r>
    </w:p>
    <w:p w14:paraId="4D5E9BCB" w14:textId="760F9E04" w:rsidR="00FE5A9F" w:rsidRDefault="00D278DA" w:rsidP="00DB5F11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Province_code:, irr</w:t>
      </w:r>
    </w:p>
    <w:p w14:paraId="35C4DE34" w14:textId="3B6AED44" w:rsidR="00FE5A9F" w:rsidRDefault="00FE5A9F" w:rsidP="00FE5A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101D2232" w14:textId="48B38E44" w:rsidR="00FE5A9F" w:rsidRDefault="00274178" w:rsidP="00FE5A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xamples of r</w:t>
      </w:r>
      <w:r w:rsidR="00FE5A9F">
        <w:rPr>
          <w:rFonts w:ascii="Times New Roman" w:hAnsi="Times New Roman" w:cs="Times New Roman"/>
          <w:b/>
          <w:bCs/>
          <w:sz w:val="24"/>
          <w:szCs w:val="24"/>
        </w:rPr>
        <w:t xml:space="preserve">eporting criteria of </w:t>
      </w:r>
      <w:r w:rsidR="00FE5A9F">
        <w:rPr>
          <w:rFonts w:ascii="Times New Roman" w:hAnsi="Times New Roman" w:cs="Times New Roman"/>
          <w:b/>
          <w:bCs/>
          <w:sz w:val="24"/>
          <w:szCs w:val="24"/>
        </w:rPr>
        <w:t>relevant notifiable diseases reported to the national surveillance systems (NSS) in Thailand</w:t>
      </w:r>
    </w:p>
    <w:p w14:paraId="6655AC27" w14:textId="093770AD" w:rsidR="00FE5A9F" w:rsidRDefault="00FE5A9F" w:rsidP="00FE5A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A575E" w14:textId="34C1448E" w:rsidR="00FE5A9F" w:rsidRDefault="00FE5A9F" w:rsidP="00CE2B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rucellosis</w:t>
      </w:r>
      <w:r w:rsidR="00D170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AA37745" w14:textId="77777777" w:rsidR="00446E15" w:rsidRDefault="00FE5A9F" w:rsidP="00CE2B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525E">
        <w:rPr>
          <w:rFonts w:ascii="Times New Roman" w:hAnsi="Times New Roman" w:cs="Times New Roman"/>
          <w:sz w:val="24"/>
          <w:szCs w:val="24"/>
        </w:rPr>
        <w:t xml:space="preserve">Reporting suspected, probable and confirmed cases to Report506 </w:t>
      </w:r>
      <w:r w:rsidR="004C45E2">
        <w:rPr>
          <w:rFonts w:ascii="Times New Roman" w:hAnsi="Times New Roman" w:cs="Times New Roman"/>
          <w:sz w:val="24"/>
          <w:szCs w:val="24"/>
        </w:rPr>
        <w:t xml:space="preserve">(NSS in Thailand) </w:t>
      </w:r>
      <w:r w:rsidRPr="0086525E">
        <w:rPr>
          <w:rFonts w:ascii="Times New Roman" w:hAnsi="Times New Roman" w:cs="Times New Roman"/>
          <w:sz w:val="24"/>
          <w:szCs w:val="24"/>
        </w:rPr>
        <w:t xml:space="preserve">using </w:t>
      </w:r>
    </w:p>
    <w:p w14:paraId="167E3B84" w14:textId="6973CD9A" w:rsidR="00FE5A9F" w:rsidRPr="0086525E" w:rsidRDefault="00FE5A9F" w:rsidP="00CE2B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25E">
        <w:rPr>
          <w:rFonts w:ascii="Times New Roman" w:hAnsi="Times New Roman" w:cs="Times New Roman"/>
          <w:sz w:val="24"/>
          <w:szCs w:val="24"/>
        </w:rPr>
        <w:t>ICD-10 codes: A23 (including A23.0, A23.1, A23.2, A23.3, A23.8 and A23.9)</w:t>
      </w:r>
    </w:p>
    <w:p w14:paraId="10F003FD" w14:textId="37C9D237" w:rsidR="00FE5A9F" w:rsidRPr="00FE5A9F" w:rsidRDefault="00FE5A9F" w:rsidP="00CE2B8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spected case is defined as a case with clinical criteria (at least one symptom) and a risk factor (e.g. drinking non-past</w:t>
      </w:r>
      <w:r w:rsidR="0086525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urized milk or milk products or history of exposure to animals, animal tissue</w:t>
      </w:r>
      <w:r w:rsidR="004B70A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r secretions from animals)</w:t>
      </w:r>
    </w:p>
    <w:p w14:paraId="301177B8" w14:textId="4DFEE163" w:rsidR="00FE5A9F" w:rsidRPr="00FE5A9F" w:rsidRDefault="00FE5A9F" w:rsidP="00CE2B8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ble case is defined as a case with clinical criteria</w:t>
      </w:r>
      <w:r w:rsidR="00D5112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lus an epidemiological history associated with confirmed case or animals or a positive result according to presumptive diagnosis of laboratory criteria </w:t>
      </w:r>
    </w:p>
    <w:p w14:paraId="143D7F51" w14:textId="5E033B66" w:rsidR="00FE5A9F" w:rsidRPr="00FE5A9F" w:rsidRDefault="00FE5A9F" w:rsidP="00CE2B82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rmed</w:t>
      </w:r>
      <w:r>
        <w:rPr>
          <w:rFonts w:ascii="Times New Roman" w:hAnsi="Times New Roman" w:cs="Times New Roman"/>
          <w:sz w:val="24"/>
          <w:szCs w:val="24"/>
        </w:rPr>
        <w:t xml:space="preserve"> case is defined as a case with clinical criteria plus a positive result according to </w:t>
      </w:r>
      <w:r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diagnosis of laboratory criteria</w:t>
      </w:r>
    </w:p>
    <w:p w14:paraId="3D0AAD51" w14:textId="57EF9005" w:rsidR="00FE5A9F" w:rsidRPr="00E808DF" w:rsidRDefault="0086525E" w:rsidP="00E808D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8DF">
        <w:rPr>
          <w:rFonts w:ascii="Times New Roman" w:hAnsi="Times New Roman" w:cs="Times New Roman"/>
          <w:sz w:val="24"/>
          <w:szCs w:val="24"/>
        </w:rPr>
        <w:t xml:space="preserve">Presumptive diagnosis of laboratory criteria includes </w:t>
      </w:r>
    </w:p>
    <w:p w14:paraId="0E22EF0B" w14:textId="7133801C" w:rsidR="0086525E" w:rsidRPr="0086525E" w:rsidRDefault="0086525E" w:rsidP="00E808D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se Bengal test (RBT) from serum is positive </w:t>
      </w:r>
    </w:p>
    <w:p w14:paraId="549B1948" w14:textId="2AC292D0" w:rsidR="0086525E" w:rsidRPr="0086525E" w:rsidRDefault="0086525E" w:rsidP="00E808D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teral flow assay (LFA) from serum is positive </w:t>
      </w:r>
    </w:p>
    <w:p w14:paraId="52CC5D93" w14:textId="7F60C223" w:rsidR="0086525E" w:rsidRPr="00E808DF" w:rsidRDefault="0086525E" w:rsidP="00E808D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8DF">
        <w:rPr>
          <w:rFonts w:ascii="Times New Roman" w:hAnsi="Times New Roman" w:cs="Times New Roman"/>
          <w:sz w:val="24"/>
          <w:szCs w:val="24"/>
        </w:rPr>
        <w:t>Specific</w:t>
      </w:r>
      <w:r w:rsidRPr="00E808DF">
        <w:rPr>
          <w:rFonts w:ascii="Times New Roman" w:hAnsi="Times New Roman" w:cs="Times New Roman"/>
          <w:sz w:val="24"/>
          <w:szCs w:val="24"/>
        </w:rPr>
        <w:t xml:space="preserve"> diagnosis of laboratory criteria include</w:t>
      </w:r>
      <w:r w:rsidRPr="00E808DF">
        <w:rPr>
          <w:rFonts w:ascii="Times New Roman" w:hAnsi="Times New Roman" w:cs="Times New Roman"/>
          <w:sz w:val="24"/>
          <w:szCs w:val="24"/>
        </w:rPr>
        <w:t>s</w:t>
      </w:r>
      <w:r w:rsidRPr="00E808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2EB08A" w14:textId="2609079E" w:rsidR="0086525E" w:rsidRPr="0086525E" w:rsidRDefault="0086525E" w:rsidP="00E808D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hogen identification based on bacterial culture or PCR </w:t>
      </w:r>
    </w:p>
    <w:p w14:paraId="0EE16BDC" w14:textId="1A045E0C" w:rsidR="00FE5A9F" w:rsidRPr="00D1709D" w:rsidRDefault="0086525E" w:rsidP="00E808D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ology using Standard (Tube) agglutination test (SAT) using paired serum or ELISA or Coomb test from serum showing antibody level higher than that found using SAT 4-6 folds in case of acute infection and 16-256 folds in case of chronic infection </w:t>
      </w:r>
    </w:p>
    <w:p w14:paraId="3498B439" w14:textId="5069B3C4" w:rsidR="00D1709D" w:rsidRDefault="00D1709D" w:rsidP="00D1709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2546D" w14:textId="36289B97" w:rsidR="00D1709D" w:rsidRDefault="00D1709D" w:rsidP="00D1709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ference: </w:t>
      </w:r>
    </w:p>
    <w:p w14:paraId="4C05E564" w14:textId="0A7A5CDB" w:rsidR="00D1709D" w:rsidRPr="00D1709D" w:rsidRDefault="00D1709D" w:rsidP="00D170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709D">
        <w:rPr>
          <w:rFonts w:ascii="Times New Roman" w:hAnsi="Times New Roman" w:cs="Times New Roman"/>
          <w:sz w:val="24"/>
          <w:szCs w:val="24"/>
        </w:rPr>
        <w:t>Division of Epidemiology, Department of Disease Control. Case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1709D">
        <w:rPr>
          <w:rFonts w:ascii="Times New Roman" w:hAnsi="Times New Roman" w:cs="Times New Roman"/>
          <w:sz w:val="24"/>
          <w:szCs w:val="24"/>
        </w:rPr>
        <w:t>e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709D">
        <w:rPr>
          <w:rFonts w:ascii="Times New Roman" w:hAnsi="Times New Roman" w:cs="Times New Roman"/>
          <w:sz w:val="24"/>
          <w:szCs w:val="24"/>
        </w:rPr>
        <w:t>nition for Communicable Diseases Surveillance, Thailand, 2020. Nonthaburi: Divi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09D">
        <w:rPr>
          <w:rFonts w:ascii="Times New Roman" w:hAnsi="Times New Roman" w:cs="Times New Roman"/>
          <w:sz w:val="24"/>
          <w:szCs w:val="24"/>
        </w:rPr>
        <w:t>of Epidemiology, Department of Control (TH); 2020.</w:t>
      </w:r>
      <w:r>
        <w:rPr>
          <w:rFonts w:ascii="Times New Roman" w:hAnsi="Times New Roman" w:cs="Times New Roman"/>
          <w:sz w:val="24"/>
          <w:szCs w:val="24"/>
        </w:rPr>
        <w:t xml:space="preserve"> Available at </w:t>
      </w:r>
      <w:hyperlink r:id="rId12" w:history="1">
        <w:r w:rsidR="003E0C9B" w:rsidRPr="00E90E9F">
          <w:rPr>
            <w:rStyle w:val="Hyperlink"/>
            <w:rFonts w:ascii="Times New Roman" w:hAnsi="Times New Roman" w:cs="Times New Roman"/>
            <w:sz w:val="24"/>
            <w:szCs w:val="24"/>
          </w:rPr>
          <w:t>https://ddc.moph.go.th/uploads/publish/1142920210518092542.pdf</w:t>
        </w:r>
      </w:hyperlink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6A0DDC" w14:textId="570068D4" w:rsidR="00D1709D" w:rsidRPr="00DB5F11" w:rsidRDefault="00D1709D" w:rsidP="00AC500B">
      <w:pPr>
        <w:rPr>
          <w:rFonts w:ascii="Courier New" w:hAnsi="Courier New" w:cs="Courier New"/>
          <w:sz w:val="20"/>
          <w:szCs w:val="20"/>
        </w:rPr>
      </w:pPr>
    </w:p>
    <w:sectPr w:rsidR="00D1709D" w:rsidRPr="00DB5F11" w:rsidSect="0051332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AB22B" w14:textId="77777777" w:rsidR="00C15DD5" w:rsidRDefault="00C15DD5">
      <w:pPr>
        <w:spacing w:after="0" w:line="240" w:lineRule="auto"/>
      </w:pPr>
      <w:r>
        <w:separator/>
      </w:r>
    </w:p>
  </w:endnote>
  <w:endnote w:type="continuationSeparator" w:id="0">
    <w:p w14:paraId="0C6571F8" w14:textId="77777777" w:rsidR="00C15DD5" w:rsidRDefault="00C15DD5">
      <w:pPr>
        <w:spacing w:after="0" w:line="240" w:lineRule="auto"/>
      </w:pPr>
      <w:r>
        <w:continuationSeparator/>
      </w:r>
    </w:p>
  </w:endnote>
  <w:endnote w:type="continuationNotice" w:id="1">
    <w:p w14:paraId="50016D27" w14:textId="77777777" w:rsidR="00C15DD5" w:rsidRDefault="00C15D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3AA5E" w14:textId="77777777" w:rsidR="00C15DD5" w:rsidRDefault="00C15DD5">
      <w:pPr>
        <w:spacing w:after="0" w:line="240" w:lineRule="auto"/>
      </w:pPr>
      <w:r>
        <w:separator/>
      </w:r>
    </w:p>
  </w:footnote>
  <w:footnote w:type="continuationSeparator" w:id="0">
    <w:p w14:paraId="4255B3D2" w14:textId="77777777" w:rsidR="00C15DD5" w:rsidRDefault="00C15DD5">
      <w:pPr>
        <w:spacing w:after="0" w:line="240" w:lineRule="auto"/>
      </w:pPr>
      <w:r>
        <w:continuationSeparator/>
      </w:r>
    </w:p>
  </w:footnote>
  <w:footnote w:type="continuationNotice" w:id="1">
    <w:p w14:paraId="74104C72" w14:textId="77777777" w:rsidR="00C15DD5" w:rsidRDefault="00C15D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69F"/>
    <w:rsid w:val="000B45EF"/>
    <w:rsid w:val="000B5510"/>
    <w:rsid w:val="000B79DE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CBB"/>
    <w:rsid w:val="00206FC4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937"/>
    <w:rsid w:val="00643B67"/>
    <w:rsid w:val="00644187"/>
    <w:rsid w:val="006441D6"/>
    <w:rsid w:val="0064618E"/>
    <w:rsid w:val="006461A4"/>
    <w:rsid w:val="00646DF2"/>
    <w:rsid w:val="00646E77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30F3"/>
    <w:rsid w:val="00DD40DA"/>
    <w:rsid w:val="00DD4285"/>
    <w:rsid w:val="00DD5C3F"/>
    <w:rsid w:val="00DD7998"/>
    <w:rsid w:val="00DE2F2E"/>
    <w:rsid w:val="00DE373B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dc.moph.go.th/uploads/publish/1142920210518092542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D3E0EC-CA20-49B8-BB4A-0E9B2B36FC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16</cp:revision>
  <cp:lastPrinted>2024-03-29T09:31:00Z</cp:lastPrinted>
  <dcterms:created xsi:type="dcterms:W3CDTF">2024-08-16T07:19:00Z</dcterms:created>
  <dcterms:modified xsi:type="dcterms:W3CDTF">2024-08-1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